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33FCE4" w14:textId="17A80B1C" w:rsidR="005336D3" w:rsidRDefault="005336D3" w:rsidP="00F10715">
      <w:pPr>
        <w:spacing w:after="200"/>
        <w:rPr>
          <w:b/>
        </w:rPr>
      </w:pPr>
      <w:r>
        <w:rPr>
          <w:b/>
        </w:rPr>
        <w:t>Supporting Information</w:t>
      </w:r>
      <w:r w:rsidR="00DF53DF">
        <w:rPr>
          <w:b/>
        </w:rPr>
        <w:t xml:space="preserve"> S1</w:t>
      </w:r>
      <w:bookmarkStart w:id="0" w:name="_GoBack"/>
      <w:bookmarkEnd w:id="0"/>
    </w:p>
    <w:p w14:paraId="60799250" w14:textId="77777777" w:rsidR="005336D3" w:rsidRDefault="005336D3" w:rsidP="00F10715">
      <w:pPr>
        <w:spacing w:after="200"/>
        <w:rPr>
          <w:b/>
        </w:rPr>
      </w:pPr>
    </w:p>
    <w:p w14:paraId="4A380721" w14:textId="61C9AF27" w:rsidR="00C212B9" w:rsidRPr="005336D3" w:rsidRDefault="00CE709B" w:rsidP="005336D3">
      <w:pPr>
        <w:spacing w:after="200"/>
        <w:rPr>
          <w:b/>
        </w:rPr>
      </w:pPr>
      <w:r w:rsidRPr="005336D3">
        <w:rPr>
          <w:b/>
        </w:rPr>
        <w:t xml:space="preserve">The Hidden Snake in the Grass: </w:t>
      </w:r>
      <w:r w:rsidR="00F10715" w:rsidRPr="005336D3">
        <w:rPr>
          <w:b/>
        </w:rPr>
        <w:t xml:space="preserve">Superior Detection of Snakes in Challenging Attentional Conditions </w:t>
      </w:r>
    </w:p>
    <w:p w14:paraId="28878E53" w14:textId="77777777" w:rsidR="005336D3" w:rsidRPr="00E577BF" w:rsidRDefault="005336D3" w:rsidP="005336D3">
      <w:pPr>
        <w:rPr>
          <w:vertAlign w:val="superscript"/>
          <w:lang w:val="pt-PT"/>
        </w:rPr>
      </w:pPr>
      <w:r w:rsidRPr="00E577BF">
        <w:rPr>
          <w:lang w:val="pt-PT"/>
        </w:rPr>
        <w:t>Sandra C. Soares</w:t>
      </w:r>
      <w:r w:rsidRPr="00E577BF">
        <w:rPr>
          <w:vertAlign w:val="superscript"/>
          <w:lang w:val="pt-PT"/>
        </w:rPr>
        <w:t>1, 2</w:t>
      </w:r>
      <w:r>
        <w:rPr>
          <w:vertAlign w:val="superscript"/>
          <w:lang w:val="pt-PT"/>
        </w:rPr>
        <w:t>, 3</w:t>
      </w:r>
      <w:r w:rsidRPr="00E577BF">
        <w:rPr>
          <w:lang w:val="pt-PT"/>
        </w:rPr>
        <w:t xml:space="preserve">, </w:t>
      </w:r>
      <w:proofErr w:type="spellStart"/>
      <w:r w:rsidRPr="00E577BF">
        <w:rPr>
          <w:lang w:val="pt-PT"/>
        </w:rPr>
        <w:t>Björn</w:t>
      </w:r>
      <w:proofErr w:type="spellEnd"/>
      <w:r w:rsidRPr="00E577BF">
        <w:rPr>
          <w:lang w:val="pt-PT"/>
        </w:rPr>
        <w:t xml:space="preserve"> Lindström</w:t>
      </w:r>
      <w:r>
        <w:rPr>
          <w:vertAlign w:val="superscript"/>
          <w:lang w:val="pt-PT"/>
        </w:rPr>
        <w:t>4</w:t>
      </w:r>
      <w:r w:rsidRPr="00E577BF">
        <w:rPr>
          <w:lang w:val="pt-PT"/>
        </w:rPr>
        <w:t>, Francisco Esteves</w:t>
      </w:r>
      <w:r>
        <w:rPr>
          <w:vertAlign w:val="superscript"/>
          <w:lang w:val="pt-PT"/>
        </w:rPr>
        <w:t>5</w:t>
      </w:r>
      <w:r w:rsidRPr="00E577BF">
        <w:rPr>
          <w:lang w:val="pt-PT"/>
        </w:rPr>
        <w:t xml:space="preserve">, </w:t>
      </w:r>
      <w:proofErr w:type="spellStart"/>
      <w:r w:rsidRPr="00E577BF">
        <w:rPr>
          <w:lang w:val="pt-PT"/>
        </w:rPr>
        <w:t>Arne</w:t>
      </w:r>
      <w:proofErr w:type="spellEnd"/>
      <w:r w:rsidRPr="00E577BF">
        <w:rPr>
          <w:lang w:val="pt-PT"/>
        </w:rPr>
        <w:t xml:space="preserve"> Öhman</w:t>
      </w:r>
      <w:r>
        <w:rPr>
          <w:vertAlign w:val="superscript"/>
          <w:lang w:val="pt-PT"/>
        </w:rPr>
        <w:t>4</w:t>
      </w:r>
    </w:p>
    <w:p w14:paraId="736BD499" w14:textId="77777777" w:rsidR="005336D3" w:rsidRPr="00E577BF" w:rsidRDefault="005336D3" w:rsidP="005336D3">
      <w:pPr>
        <w:rPr>
          <w:vertAlign w:val="superscript"/>
          <w:lang w:val="pt-PT"/>
        </w:rPr>
      </w:pPr>
    </w:p>
    <w:p w14:paraId="0AC7F89B" w14:textId="77777777" w:rsidR="005336D3" w:rsidRPr="00E577BF" w:rsidRDefault="005336D3" w:rsidP="005336D3">
      <w:r w:rsidRPr="00E577BF">
        <w:rPr>
          <w:vertAlign w:val="superscript"/>
        </w:rPr>
        <w:t xml:space="preserve">1 </w:t>
      </w:r>
      <w:r w:rsidRPr="00E577BF">
        <w:t xml:space="preserve">Department of Education, University of </w:t>
      </w:r>
      <w:proofErr w:type="spellStart"/>
      <w:r w:rsidRPr="00E577BF">
        <w:t>Aveiro</w:t>
      </w:r>
      <w:proofErr w:type="spellEnd"/>
      <w:r w:rsidRPr="00E577BF">
        <w:t>, Portugal</w:t>
      </w:r>
    </w:p>
    <w:p w14:paraId="34991213" w14:textId="77777777" w:rsidR="005336D3" w:rsidRDefault="005336D3" w:rsidP="005336D3">
      <w:pPr>
        <w:rPr>
          <w:rFonts w:eastAsiaTheme="minorHAnsi"/>
          <w:bCs/>
          <w:color w:val="262626"/>
        </w:rPr>
      </w:pPr>
      <w:r w:rsidRPr="00E577BF">
        <w:rPr>
          <w:vertAlign w:val="superscript"/>
        </w:rPr>
        <w:t xml:space="preserve">2 </w:t>
      </w:r>
      <w:r w:rsidRPr="00E577BF">
        <w:rPr>
          <w:rFonts w:eastAsiaTheme="minorHAnsi"/>
          <w:bCs/>
          <w:color w:val="262626"/>
        </w:rPr>
        <w:t>IBILI - Institute for Biomedical Imaging and Life Sciences, Faculty of Medicine, University of Coimbra, Portugal</w:t>
      </w:r>
    </w:p>
    <w:p w14:paraId="6F572C7B" w14:textId="77777777" w:rsidR="005336D3" w:rsidRPr="00585511" w:rsidRDefault="005336D3" w:rsidP="005336D3">
      <w:pPr>
        <w:ind w:right="-286"/>
      </w:pPr>
      <w:r>
        <w:rPr>
          <w:vertAlign w:val="superscript"/>
        </w:rPr>
        <w:t xml:space="preserve">3 </w:t>
      </w:r>
      <w:proofErr w:type="gramStart"/>
      <w:r>
        <w:t>Center</w:t>
      </w:r>
      <w:proofErr w:type="gramEnd"/>
      <w:r>
        <w:t xml:space="preserve"> for Health Technology and Services Research (CINTESIS), Faculty of Medicine, University of Porto, Portugal.</w:t>
      </w:r>
    </w:p>
    <w:p w14:paraId="7E5252C1" w14:textId="77777777" w:rsidR="005336D3" w:rsidRPr="00E577BF" w:rsidRDefault="005336D3" w:rsidP="005336D3">
      <w:r>
        <w:rPr>
          <w:vertAlign w:val="superscript"/>
        </w:rPr>
        <w:t>4</w:t>
      </w:r>
      <w:r w:rsidRPr="00E577BF">
        <w:rPr>
          <w:vertAlign w:val="superscript"/>
        </w:rPr>
        <w:t xml:space="preserve"> </w:t>
      </w:r>
      <w:proofErr w:type="gramStart"/>
      <w:r w:rsidRPr="00E577BF">
        <w:t>Division</w:t>
      </w:r>
      <w:proofErr w:type="gramEnd"/>
      <w:r w:rsidRPr="00E577BF">
        <w:t xml:space="preserve"> of Psychology, Department of Clinical Neuroscience, </w:t>
      </w:r>
      <w:proofErr w:type="spellStart"/>
      <w:r w:rsidRPr="00E577BF">
        <w:t>Karolinska</w:t>
      </w:r>
      <w:proofErr w:type="spellEnd"/>
      <w:r w:rsidRPr="00E577BF">
        <w:t xml:space="preserve"> Institute, Stockholm, Sweden</w:t>
      </w:r>
    </w:p>
    <w:p w14:paraId="373DC1DB" w14:textId="77777777" w:rsidR="005336D3" w:rsidRPr="00E577BF" w:rsidRDefault="005336D3" w:rsidP="005336D3">
      <w:r>
        <w:rPr>
          <w:vertAlign w:val="superscript"/>
        </w:rPr>
        <w:t>5</w:t>
      </w:r>
      <w:r w:rsidRPr="00E577BF">
        <w:rPr>
          <w:vertAlign w:val="superscript"/>
        </w:rPr>
        <w:t xml:space="preserve"> </w:t>
      </w:r>
      <w:r w:rsidRPr="00E577BF">
        <w:t xml:space="preserve">Department of Psychology, Mid Sweden University, Sweden </w:t>
      </w:r>
    </w:p>
    <w:p w14:paraId="5742BF41" w14:textId="77777777" w:rsidR="005336D3" w:rsidRPr="00E577BF" w:rsidRDefault="005336D3" w:rsidP="005336D3">
      <w:pPr>
        <w:spacing w:after="200"/>
        <w:rPr>
          <w:vertAlign w:val="superscript"/>
        </w:rPr>
      </w:pPr>
    </w:p>
    <w:p w14:paraId="639450F4" w14:textId="77777777" w:rsidR="005336D3" w:rsidRPr="00E577BF" w:rsidRDefault="005336D3" w:rsidP="005336D3">
      <w:pPr>
        <w:spacing w:after="200" w:line="240" w:lineRule="auto"/>
      </w:pPr>
    </w:p>
    <w:p w14:paraId="6557A276" w14:textId="77777777" w:rsidR="004125E0" w:rsidRPr="00703714" w:rsidRDefault="004125E0" w:rsidP="004125E0">
      <w:pPr>
        <w:spacing w:after="200" w:line="240" w:lineRule="auto"/>
        <w:jc w:val="both"/>
        <w:rPr>
          <w:b/>
        </w:rPr>
      </w:pPr>
      <w:r w:rsidRPr="00703714">
        <w:rPr>
          <w:b/>
        </w:rPr>
        <w:t>Corresponding author:</w:t>
      </w:r>
    </w:p>
    <w:p w14:paraId="22025278" w14:textId="77777777" w:rsidR="004125E0" w:rsidRDefault="004125E0" w:rsidP="004125E0">
      <w:pPr>
        <w:spacing w:after="200" w:line="240" w:lineRule="auto"/>
        <w:jc w:val="both"/>
      </w:pPr>
      <w:r>
        <w:t>Sandra C. Soares</w:t>
      </w:r>
    </w:p>
    <w:p w14:paraId="1D06E824" w14:textId="77777777" w:rsidR="004125E0" w:rsidRDefault="004125E0" w:rsidP="004125E0">
      <w:pPr>
        <w:spacing w:after="200" w:line="240" w:lineRule="auto"/>
        <w:jc w:val="both"/>
      </w:pPr>
      <w:r>
        <w:t xml:space="preserve">University of </w:t>
      </w:r>
      <w:proofErr w:type="spellStart"/>
      <w:r>
        <w:t>Aveiro</w:t>
      </w:r>
      <w:proofErr w:type="spellEnd"/>
    </w:p>
    <w:p w14:paraId="049C8F65" w14:textId="77777777" w:rsidR="004125E0" w:rsidRDefault="004125E0" w:rsidP="004125E0">
      <w:pPr>
        <w:spacing w:after="200" w:line="240" w:lineRule="auto"/>
        <w:jc w:val="both"/>
      </w:pPr>
      <w:r>
        <w:t>Department of Education</w:t>
      </w:r>
    </w:p>
    <w:p w14:paraId="4D719138" w14:textId="77777777" w:rsidR="004125E0" w:rsidRDefault="004125E0" w:rsidP="004125E0">
      <w:pPr>
        <w:spacing w:after="200" w:line="240" w:lineRule="auto"/>
        <w:jc w:val="both"/>
      </w:pPr>
      <w:r>
        <w:t>Scientific Area of Psychology</w:t>
      </w:r>
    </w:p>
    <w:p w14:paraId="79E413B3" w14:textId="77777777" w:rsidR="004125E0" w:rsidRDefault="004125E0" w:rsidP="004125E0">
      <w:pPr>
        <w:spacing w:after="200" w:line="240" w:lineRule="auto"/>
        <w:jc w:val="both"/>
      </w:pPr>
      <w:r>
        <w:t xml:space="preserve">Campus </w:t>
      </w:r>
      <w:proofErr w:type="spellStart"/>
      <w:r>
        <w:t>Universitário</w:t>
      </w:r>
      <w:proofErr w:type="spellEnd"/>
      <w:r>
        <w:t xml:space="preserve"> de Santiago</w:t>
      </w:r>
    </w:p>
    <w:p w14:paraId="25CB11AB" w14:textId="77777777" w:rsidR="004125E0" w:rsidRDefault="004125E0" w:rsidP="004125E0">
      <w:pPr>
        <w:spacing w:after="200" w:line="240" w:lineRule="auto"/>
        <w:jc w:val="both"/>
      </w:pPr>
      <w:r>
        <w:t xml:space="preserve">3810-193 </w:t>
      </w:r>
      <w:proofErr w:type="spellStart"/>
      <w:r>
        <w:t>Aveiro</w:t>
      </w:r>
      <w:proofErr w:type="spellEnd"/>
      <w:r>
        <w:t xml:space="preserve"> </w:t>
      </w:r>
    </w:p>
    <w:p w14:paraId="7036D58D" w14:textId="77777777" w:rsidR="004125E0" w:rsidRDefault="004125E0" w:rsidP="004125E0">
      <w:pPr>
        <w:spacing w:after="200" w:line="240" w:lineRule="auto"/>
        <w:jc w:val="both"/>
      </w:pPr>
      <w:r>
        <w:t>Portugal</w:t>
      </w:r>
    </w:p>
    <w:p w14:paraId="17E0921E" w14:textId="73D9C122" w:rsidR="003C35D6" w:rsidRDefault="004125E0" w:rsidP="003C35D6">
      <w:pPr>
        <w:spacing w:after="200" w:line="240" w:lineRule="auto"/>
        <w:jc w:val="both"/>
      </w:pPr>
      <w:r>
        <w:t xml:space="preserve">Email: </w:t>
      </w:r>
      <w:hyperlink r:id="rId9" w:history="1">
        <w:r w:rsidR="003C35D6" w:rsidRPr="00CE1810">
          <w:rPr>
            <w:rStyle w:val="Hyperlink"/>
          </w:rPr>
          <w:t>sandra.soares@ua.pt</w:t>
        </w:r>
      </w:hyperlink>
    </w:p>
    <w:p w14:paraId="631F7084" w14:textId="1D52467E" w:rsidR="0004070A" w:rsidRPr="003C35D6" w:rsidRDefault="00C212B9" w:rsidP="003C35D6">
      <w:pPr>
        <w:spacing w:after="200" w:line="240" w:lineRule="auto"/>
        <w:jc w:val="both"/>
      </w:pPr>
      <w:r w:rsidRPr="0004070A">
        <w:rPr>
          <w:b/>
        </w:rPr>
        <w:lastRenderedPageBreak/>
        <w:t>Data Reduction</w:t>
      </w:r>
      <w:r w:rsidRPr="0004070A">
        <w:rPr>
          <w:i/>
        </w:rPr>
        <w:t xml:space="preserve"> </w:t>
      </w:r>
    </w:p>
    <w:p w14:paraId="482C56BD" w14:textId="28367D79" w:rsidR="00C212B9" w:rsidRPr="0004070A" w:rsidRDefault="00C212B9" w:rsidP="00BF1D75">
      <w:pPr>
        <w:ind w:firstLine="567"/>
        <w:jc w:val="left"/>
      </w:pPr>
      <w:r w:rsidRPr="0004070A">
        <w:t xml:space="preserve">The analysis of RT excluded error trials. In addition, outliers greater than ± 3 * standard deviations (SD) were replaced by the individual’s mean ± 3 * SD. In order to meet the requirements of normally distributed data, reaction times were logarithmically (log10) transformed prior to statistical analyses, although values given in the text and in the figures were back-transformed to RTs (in ms) to facilitate interpretation of the data. The slope coefficient </w:t>
      </w:r>
      <w:r w:rsidR="003C35D6">
        <w:sym w:font="Symbol" w:char="F05B"/>
      </w:r>
      <w:r w:rsidR="003C35D6">
        <w:t>1</w:t>
      </w:r>
      <w:r w:rsidR="003C35D6">
        <w:sym w:font="Symbol" w:char="F05D"/>
      </w:r>
      <w:r w:rsidR="003C35D6">
        <w:t xml:space="preserve"> </w:t>
      </w:r>
      <w:r w:rsidRPr="0004070A">
        <w:t xml:space="preserve">was calculated based on a least-square estimated regression line of RT as a function of set size for each participant and experimental condition. Follow-up tests were accomplished using </w:t>
      </w:r>
      <w:proofErr w:type="spellStart"/>
      <w:r w:rsidRPr="0004070A">
        <w:t>Tukey</w:t>
      </w:r>
      <w:proofErr w:type="spellEnd"/>
      <w:r w:rsidRPr="0004070A">
        <w:t xml:space="preserve"> HSDs or planned contrasts. Significance levels were set at </w:t>
      </w:r>
      <w:r w:rsidRPr="0004070A">
        <w:rPr>
          <w:i/>
          <w:iCs/>
        </w:rPr>
        <w:t xml:space="preserve">p </w:t>
      </w:r>
      <w:r w:rsidRPr="0004070A">
        <w:t xml:space="preserve">&lt; 0.05, and partial </w:t>
      </w:r>
      <w:r w:rsidRPr="0004070A">
        <w:rPr>
          <w:i/>
          <w:iCs/>
        </w:rPr>
        <w:t>η</w:t>
      </w:r>
      <w:r w:rsidRPr="0004070A">
        <w:rPr>
          <w:i/>
          <w:iCs/>
          <w:vertAlign w:val="superscript"/>
        </w:rPr>
        <w:t>2</w:t>
      </w:r>
      <w:r w:rsidRPr="0004070A">
        <w:rPr>
          <w:i/>
          <w:iCs/>
        </w:rPr>
        <w:t xml:space="preserve"> </w:t>
      </w:r>
      <w:r w:rsidRPr="0004070A">
        <w:rPr>
          <w:iCs/>
        </w:rPr>
        <w:t>(</w:t>
      </w:r>
      <w:r w:rsidRPr="0004070A">
        <w:rPr>
          <w:i/>
          <w:iCs/>
        </w:rPr>
        <w:t>η</w:t>
      </w:r>
      <w:r w:rsidRPr="0004070A">
        <w:rPr>
          <w:i/>
          <w:iCs/>
          <w:vertAlign w:val="subscript"/>
        </w:rPr>
        <w:t>p</w:t>
      </w:r>
      <w:r w:rsidRPr="0004070A">
        <w:rPr>
          <w:i/>
          <w:iCs/>
          <w:vertAlign w:val="superscript"/>
        </w:rPr>
        <w:t>2</w:t>
      </w:r>
      <w:r w:rsidRPr="0004070A">
        <w:rPr>
          <w:iCs/>
        </w:rPr>
        <w:t>)</w:t>
      </w:r>
      <w:r w:rsidRPr="0004070A">
        <w:t xml:space="preserve"> is used as estimate of effect sizes.</w:t>
      </w:r>
    </w:p>
    <w:p w14:paraId="680861E1" w14:textId="77777777" w:rsidR="00B93B11" w:rsidRPr="0004070A" w:rsidRDefault="00B93B11" w:rsidP="00B52CBD">
      <w:pPr>
        <w:jc w:val="left"/>
      </w:pPr>
    </w:p>
    <w:p w14:paraId="249FF10C" w14:textId="77777777" w:rsidR="009456F5" w:rsidRPr="0004070A" w:rsidRDefault="00C7242B" w:rsidP="00B52CBD">
      <w:pPr>
        <w:jc w:val="left"/>
        <w:rPr>
          <w:b/>
        </w:rPr>
      </w:pPr>
      <w:r w:rsidRPr="0004070A">
        <w:rPr>
          <w:b/>
        </w:rPr>
        <w:t>Analysis of stimuli material</w:t>
      </w:r>
    </w:p>
    <w:p w14:paraId="26EF19F3" w14:textId="27EBF1B5" w:rsidR="00412B2D" w:rsidRPr="0004070A" w:rsidRDefault="00BF1D75" w:rsidP="00BF1D75">
      <w:pPr>
        <w:ind w:left="567" w:hanging="567"/>
        <w:jc w:val="left"/>
        <w:rPr>
          <w:b/>
        </w:rPr>
      </w:pPr>
      <w:r>
        <w:rPr>
          <w:b/>
        </w:rPr>
        <w:tab/>
      </w:r>
      <w:r w:rsidR="00C7242B" w:rsidRPr="0004070A">
        <w:rPr>
          <w:b/>
        </w:rPr>
        <w:t>Luminance</w:t>
      </w:r>
      <w:r w:rsidR="00412B2D" w:rsidRPr="0004070A">
        <w:rPr>
          <w:b/>
        </w:rPr>
        <w:t xml:space="preserve"> and </w:t>
      </w:r>
      <w:r>
        <w:rPr>
          <w:b/>
        </w:rPr>
        <w:t>RMS contrast.</w:t>
      </w:r>
    </w:p>
    <w:p w14:paraId="3DC348C8" w14:textId="6F88B839" w:rsidR="004A6D48" w:rsidRPr="00B476F3" w:rsidRDefault="006B6C56" w:rsidP="00BF1D75">
      <w:pPr>
        <w:ind w:firstLine="567"/>
        <w:jc w:val="left"/>
      </w:pPr>
      <w:r w:rsidRPr="00B476F3">
        <w:t xml:space="preserve">To </w:t>
      </w:r>
      <w:r w:rsidR="003976DC" w:rsidRPr="00B476F3">
        <w:t>investigate</w:t>
      </w:r>
      <w:r w:rsidR="00FA4BC2" w:rsidRPr="00B476F3">
        <w:t xml:space="preserve"> if</w:t>
      </w:r>
      <w:r w:rsidRPr="00B476F3">
        <w:t xml:space="preserve"> low level image features </w:t>
      </w:r>
      <w:r w:rsidR="00FA4BC2" w:rsidRPr="00B476F3">
        <w:t xml:space="preserve">of the stimuli </w:t>
      </w:r>
      <w:r w:rsidR="005F327A" w:rsidRPr="00B476F3">
        <w:t xml:space="preserve">used in </w:t>
      </w:r>
      <w:r w:rsidR="00FA4BC2" w:rsidRPr="00B476F3">
        <w:t>Exp</w:t>
      </w:r>
      <w:r w:rsidR="0004070A" w:rsidRPr="00B476F3">
        <w:t>eriments</w:t>
      </w:r>
      <w:r w:rsidR="00FA4BC2" w:rsidRPr="00B476F3">
        <w:t xml:space="preserve"> 1-3</w:t>
      </w:r>
      <w:r w:rsidR="003976DC" w:rsidRPr="00B476F3">
        <w:rPr>
          <w:b/>
        </w:rPr>
        <w:t xml:space="preserve"> </w:t>
      </w:r>
      <w:r w:rsidR="003976DC" w:rsidRPr="00B476F3">
        <w:t>(the stimuli set used for Exp</w:t>
      </w:r>
      <w:r w:rsidR="0004070A" w:rsidRPr="00B476F3">
        <w:t>eriment</w:t>
      </w:r>
      <w:r w:rsidR="003976DC" w:rsidRPr="00B476F3">
        <w:t xml:space="preserve"> 4 was equalized on luminance and contrast) might have</w:t>
      </w:r>
      <w:r w:rsidRPr="00B476F3">
        <w:rPr>
          <w:b/>
        </w:rPr>
        <w:t xml:space="preserve"> </w:t>
      </w:r>
      <w:r w:rsidR="00FA4BC2" w:rsidRPr="00B476F3">
        <w:t>contributed to the results,</w:t>
      </w:r>
      <w:r w:rsidRPr="00B476F3">
        <w:t xml:space="preserve"> additional analyses were conducted. </w:t>
      </w:r>
      <w:r w:rsidR="00C7242B" w:rsidRPr="00B476F3">
        <w:t>Snake, spider and mushroom c</w:t>
      </w:r>
      <w:r w:rsidR="00FA4BC2" w:rsidRPr="00B476F3">
        <w:t>olor stimuli were</w:t>
      </w:r>
      <w:r w:rsidRPr="00B476F3">
        <w:t xml:space="preserve"> converted to </w:t>
      </w:r>
      <w:r w:rsidR="0047790C" w:rsidRPr="00B476F3">
        <w:t>grayscale</w:t>
      </w:r>
      <w:r w:rsidRPr="00B476F3">
        <w:t xml:space="preserve"> using </w:t>
      </w:r>
      <w:r w:rsidR="009E3086" w:rsidRPr="00B476F3">
        <w:t>the standard</w:t>
      </w:r>
      <w:r w:rsidR="0063119A" w:rsidRPr="00B476F3">
        <w:t xml:space="preserve"> </w:t>
      </w:r>
      <w:proofErr w:type="spellStart"/>
      <w:r w:rsidRPr="00B476F3">
        <w:t>Matlab</w:t>
      </w:r>
      <w:proofErr w:type="spellEnd"/>
      <w:r w:rsidRPr="00B476F3">
        <w:t xml:space="preserve"> algorithm (rgb2gray; </w:t>
      </w:r>
      <w:proofErr w:type="spellStart"/>
      <w:r w:rsidR="00BE1E99" w:rsidRPr="00B476F3">
        <w:t>Matlab</w:t>
      </w:r>
      <w:proofErr w:type="spellEnd"/>
      <w:r w:rsidR="00BE1E99" w:rsidRPr="00B476F3">
        <w:t xml:space="preserve">, 2010a, The </w:t>
      </w:r>
      <w:proofErr w:type="spellStart"/>
      <w:r w:rsidR="00BE1E99" w:rsidRPr="00B476F3">
        <w:t>Mathworks</w:t>
      </w:r>
      <w:proofErr w:type="spellEnd"/>
      <w:r w:rsidR="00BE1E99" w:rsidRPr="00B476F3">
        <w:t>, Natick, MA.</w:t>
      </w:r>
      <w:r w:rsidRPr="00B476F3">
        <w:t xml:space="preserve">), </w:t>
      </w:r>
      <w:r w:rsidR="008964DA" w:rsidRPr="00B476F3">
        <w:t>where</w:t>
      </w:r>
      <w:r w:rsidR="005F327A" w:rsidRPr="00B476F3">
        <w:t xml:space="preserve"> </w:t>
      </w:r>
      <w:r w:rsidR="008964DA" w:rsidRPr="00B476F3">
        <w:t>after</w:t>
      </w:r>
      <w:r w:rsidRPr="00B476F3">
        <w:t xml:space="preserve"> mean stimulus intensity (</w:t>
      </w:r>
      <w:r w:rsidR="00181221" w:rsidRPr="00B476F3">
        <w:t>luminance</w:t>
      </w:r>
      <w:r w:rsidRPr="00B476F3">
        <w:t xml:space="preserve">) </w:t>
      </w:r>
      <w:r w:rsidR="00F0274D" w:rsidRPr="00B476F3">
        <w:t>and</w:t>
      </w:r>
      <w:r w:rsidR="007405EE" w:rsidRPr="00B476F3">
        <w:t xml:space="preserve"> </w:t>
      </w:r>
      <w:r w:rsidRPr="00B476F3">
        <w:t>root mean square (RMS) contrast</w:t>
      </w:r>
      <w:r w:rsidR="0063119A" w:rsidRPr="00B476F3">
        <w:t xml:space="preserve"> </w:t>
      </w:r>
      <w:r w:rsidR="003C35D6">
        <w:sym w:font="Symbol" w:char="F05B"/>
      </w:r>
      <w:r w:rsidR="003C35D6">
        <w:t>2</w:t>
      </w:r>
      <w:r w:rsidR="003C35D6">
        <w:sym w:font="Symbol" w:char="F05D"/>
      </w:r>
      <w:r w:rsidR="003C35D6">
        <w:t xml:space="preserve"> </w:t>
      </w:r>
      <w:r w:rsidRPr="00B476F3">
        <w:t xml:space="preserve">was calculated for each </w:t>
      </w:r>
      <w:r w:rsidR="00F90329" w:rsidRPr="00B476F3">
        <w:t>image</w:t>
      </w:r>
      <w:r w:rsidRPr="00B476F3">
        <w:t>.</w:t>
      </w:r>
      <w:r w:rsidR="00C7242B" w:rsidRPr="00B476F3">
        <w:t xml:space="preserve"> </w:t>
      </w:r>
      <w:r w:rsidR="000F32C1" w:rsidRPr="00B476F3">
        <w:t>Separate one-way ANOVA</w:t>
      </w:r>
      <w:r w:rsidR="007405EE" w:rsidRPr="00B476F3">
        <w:t>s</w:t>
      </w:r>
      <w:r w:rsidR="000F32C1" w:rsidRPr="00B476F3">
        <w:t xml:space="preserve"> were conducted for each measure with </w:t>
      </w:r>
      <w:proofErr w:type="spellStart"/>
      <w:r w:rsidR="000F32C1" w:rsidRPr="00B476F3">
        <w:t>Tukeys</w:t>
      </w:r>
      <w:proofErr w:type="spellEnd"/>
      <w:r w:rsidR="000F32C1" w:rsidRPr="00B476F3">
        <w:t xml:space="preserve"> HSD as follow-up test. The ANOV</w:t>
      </w:r>
      <w:r w:rsidR="00B476F3">
        <w:t>A of luminance [</w:t>
      </w:r>
      <w:proofErr w:type="gramStart"/>
      <w:r w:rsidR="00F0274D" w:rsidRPr="00B476F3">
        <w:rPr>
          <w:i/>
        </w:rPr>
        <w:t>F</w:t>
      </w:r>
      <w:r w:rsidR="00B476F3" w:rsidRPr="00B476F3">
        <w:t>(</w:t>
      </w:r>
      <w:proofErr w:type="gramEnd"/>
      <w:r w:rsidR="000F32C1" w:rsidRPr="00B476F3">
        <w:t>2,51</w:t>
      </w:r>
      <w:r w:rsidR="00B476F3">
        <w:t>)</w:t>
      </w:r>
      <w:r w:rsidR="00F0274D" w:rsidRPr="00B476F3">
        <w:t xml:space="preserve"> </w:t>
      </w:r>
      <w:r w:rsidR="000F32C1" w:rsidRPr="00B476F3">
        <w:t xml:space="preserve">= 5.94, </w:t>
      </w:r>
      <w:r w:rsidR="000F32C1" w:rsidRPr="00B476F3">
        <w:rPr>
          <w:i/>
        </w:rPr>
        <w:t>p</w:t>
      </w:r>
      <w:r w:rsidR="00B476F3">
        <w:t xml:space="preserve"> &lt; .01]</w:t>
      </w:r>
      <w:r w:rsidR="000F32C1" w:rsidRPr="00B476F3">
        <w:t xml:space="preserve"> showed that snakes and spiders had higher mean luminance than mushrooms (</w:t>
      </w:r>
      <w:proofErr w:type="spellStart"/>
      <w:r w:rsidR="000F32C1" w:rsidRPr="00B476F3">
        <w:rPr>
          <w:i/>
        </w:rPr>
        <w:t>p</w:t>
      </w:r>
      <w:r w:rsidR="000F32C1" w:rsidRPr="00B476F3">
        <w:t>s</w:t>
      </w:r>
      <w:proofErr w:type="spellEnd"/>
      <w:r w:rsidR="000F32C1" w:rsidRPr="00B476F3">
        <w:t xml:space="preserve"> &lt; .01)</w:t>
      </w:r>
      <w:r w:rsidR="009B1583" w:rsidRPr="00B476F3">
        <w:t>, while</w:t>
      </w:r>
      <w:r w:rsidR="00512F38" w:rsidRPr="00B476F3">
        <w:t xml:space="preserve"> there was no luminance difference between snakes and spiders (</w:t>
      </w:r>
      <w:r w:rsidR="00512F38" w:rsidRPr="00B476F3">
        <w:rPr>
          <w:i/>
        </w:rPr>
        <w:t>p</w:t>
      </w:r>
      <w:r w:rsidR="00512F38" w:rsidRPr="00B476F3">
        <w:t xml:space="preserve"> = .99)</w:t>
      </w:r>
      <w:r w:rsidR="000F32C1" w:rsidRPr="00B476F3">
        <w:t>. The ANOVA of</w:t>
      </w:r>
      <w:r w:rsidR="00A14701" w:rsidRPr="00B476F3">
        <w:t xml:space="preserve"> RMS contrast </w:t>
      </w:r>
      <w:r w:rsidR="00B476F3">
        <w:t>[</w:t>
      </w:r>
      <w:proofErr w:type="gramStart"/>
      <w:r w:rsidR="00F0274D" w:rsidRPr="00B476F3">
        <w:rPr>
          <w:i/>
        </w:rPr>
        <w:t>F</w:t>
      </w:r>
      <w:r w:rsidR="00B476F3" w:rsidRPr="00B476F3">
        <w:t>(</w:t>
      </w:r>
      <w:proofErr w:type="gramEnd"/>
      <w:r w:rsidR="00F0274D" w:rsidRPr="00B476F3">
        <w:t>2,51</w:t>
      </w:r>
      <w:r w:rsidR="00B476F3">
        <w:t>)</w:t>
      </w:r>
      <w:r w:rsidR="000F32C1" w:rsidRPr="00B476F3">
        <w:t xml:space="preserve"> = 4.01, </w:t>
      </w:r>
      <w:r w:rsidR="000F32C1" w:rsidRPr="00B476F3">
        <w:rPr>
          <w:i/>
        </w:rPr>
        <w:t>p</w:t>
      </w:r>
      <w:r w:rsidR="00B476F3">
        <w:t xml:space="preserve"> &lt; .05]</w:t>
      </w:r>
      <w:r w:rsidR="009B1583" w:rsidRPr="00B476F3">
        <w:t xml:space="preserve"> showed that mushroom</w:t>
      </w:r>
      <w:r w:rsidR="00573269" w:rsidRPr="00B476F3">
        <w:t>s</w:t>
      </w:r>
      <w:r w:rsidR="00512F38" w:rsidRPr="00B476F3">
        <w:t xml:space="preserve"> (</w:t>
      </w:r>
      <w:r w:rsidR="00512F38" w:rsidRPr="00B476F3">
        <w:rPr>
          <w:i/>
        </w:rPr>
        <w:t>p</w:t>
      </w:r>
      <w:r w:rsidR="00512F38" w:rsidRPr="00B476F3">
        <w:t xml:space="preserve"> &lt; .01) </w:t>
      </w:r>
      <w:r w:rsidR="009B1583" w:rsidRPr="00B476F3">
        <w:t xml:space="preserve"> </w:t>
      </w:r>
      <w:r w:rsidR="00512F38" w:rsidRPr="00B476F3">
        <w:t>and spiders (</w:t>
      </w:r>
      <w:r w:rsidR="00F0274D" w:rsidRPr="00B476F3">
        <w:t xml:space="preserve">borderline; </w:t>
      </w:r>
      <w:r w:rsidR="00512F38" w:rsidRPr="00B476F3">
        <w:rPr>
          <w:i/>
        </w:rPr>
        <w:t>p</w:t>
      </w:r>
      <w:r w:rsidR="00512F38" w:rsidRPr="00B476F3">
        <w:t xml:space="preserve"> = .06) </w:t>
      </w:r>
      <w:r w:rsidR="009B1583" w:rsidRPr="00B476F3">
        <w:t xml:space="preserve">had higher </w:t>
      </w:r>
      <w:r w:rsidR="009B1583" w:rsidRPr="00B476F3">
        <w:lastRenderedPageBreak/>
        <w:t>contrast than snakes , while</w:t>
      </w:r>
      <w:r w:rsidR="00512F38" w:rsidRPr="00B476F3">
        <w:t xml:space="preserve"> spider and mushroom did not differ (</w:t>
      </w:r>
      <w:r w:rsidR="00512F38" w:rsidRPr="00B476F3">
        <w:rPr>
          <w:i/>
        </w:rPr>
        <w:t>p</w:t>
      </w:r>
      <w:r w:rsidR="00512F38" w:rsidRPr="00B476F3">
        <w:t xml:space="preserve"> = .9</w:t>
      </w:r>
      <w:r w:rsidR="00A444E9" w:rsidRPr="00B476F3">
        <w:t>6</w:t>
      </w:r>
      <w:r w:rsidR="00512F38" w:rsidRPr="00B476F3">
        <w:t>)</w:t>
      </w:r>
      <w:r w:rsidR="00904146" w:rsidRPr="00B476F3">
        <w:t xml:space="preserve"> in contrast</w:t>
      </w:r>
      <w:r w:rsidR="00A444E9" w:rsidRPr="00B476F3">
        <w:t xml:space="preserve">. </w:t>
      </w:r>
      <w:r w:rsidR="00A14701" w:rsidRPr="00B476F3">
        <w:t>In summary, the experimental results reported in the current article cannot be attributed to systematic differences in low level features of the stimuli, as contrast were lower for snake than for control stimuli, while snake and spider images did not differ in mean luminance (while higher than</w:t>
      </w:r>
      <w:r w:rsidR="00F0274D" w:rsidRPr="00B476F3">
        <w:t xml:space="preserve"> for </w:t>
      </w:r>
      <w:r w:rsidR="00A14701" w:rsidRPr="00B476F3">
        <w:t>mushroom images).</w:t>
      </w:r>
    </w:p>
    <w:p w14:paraId="07CC01C4" w14:textId="77777777" w:rsidR="009C7688" w:rsidRPr="00B476F3" w:rsidRDefault="009C7688" w:rsidP="00B52CBD">
      <w:pPr>
        <w:jc w:val="left"/>
      </w:pPr>
    </w:p>
    <w:p w14:paraId="386C7F44" w14:textId="3C7C4D0B" w:rsidR="009C7688" w:rsidRPr="00B476F3" w:rsidRDefault="00BF1D75" w:rsidP="00BF1D75">
      <w:pPr>
        <w:ind w:left="567" w:hanging="567"/>
        <w:jc w:val="left"/>
        <w:rPr>
          <w:b/>
        </w:rPr>
      </w:pPr>
      <w:r>
        <w:rPr>
          <w:b/>
        </w:rPr>
        <w:tab/>
      </w:r>
      <w:r w:rsidR="009C7688" w:rsidRPr="00B476F3">
        <w:rPr>
          <w:b/>
        </w:rPr>
        <w:t>Spatial Frequency</w:t>
      </w:r>
      <w:r>
        <w:rPr>
          <w:b/>
        </w:rPr>
        <w:t>.</w:t>
      </w:r>
    </w:p>
    <w:p w14:paraId="355B1CFC" w14:textId="45A242ED" w:rsidR="00A505F7" w:rsidRPr="00B476F3" w:rsidRDefault="00EA53FD" w:rsidP="00BF1D75">
      <w:pPr>
        <w:ind w:firstLine="567"/>
        <w:jc w:val="left"/>
      </w:pPr>
      <w:r w:rsidRPr="00B476F3">
        <w:t xml:space="preserve">Comparison of spatial frequency energy across stimuli types was conducted with discrete wavelet transformation of the grayscale images </w:t>
      </w:r>
      <w:r w:rsidR="003C35D6">
        <w:sym w:font="Symbol" w:char="F05B"/>
      </w:r>
      <w:r w:rsidR="003C35D6">
        <w:t>3</w:t>
      </w:r>
      <w:r w:rsidR="003C35D6">
        <w:sym w:font="Symbol" w:char="F05D"/>
      </w:r>
      <w:r w:rsidRPr="00B476F3">
        <w:t>. The frequency spectrum was divided into four orthogonal bands (we used a low number of bands due to the small size [75x75 pixels] of</w:t>
      </w:r>
      <w:r w:rsidR="00DD4028" w:rsidRPr="00B476F3">
        <w:t xml:space="preserve"> the images used in</w:t>
      </w:r>
      <w:r w:rsidRPr="00B476F3">
        <w:t xml:space="preserve"> Exp</w:t>
      </w:r>
      <w:r w:rsidR="0004070A" w:rsidRPr="00B476F3">
        <w:t>eriments</w:t>
      </w:r>
      <w:r w:rsidRPr="00B476F3">
        <w:t xml:space="preserve"> 1-3) with the </w:t>
      </w:r>
      <w:proofErr w:type="spellStart"/>
      <w:r w:rsidRPr="00B476F3">
        <w:t>Haar</w:t>
      </w:r>
      <w:proofErr w:type="spellEnd"/>
      <w:r w:rsidRPr="00B476F3">
        <w:t xml:space="preserve"> wav</w:t>
      </w:r>
      <w:r w:rsidR="007405EE" w:rsidRPr="00B476F3">
        <w:t>e</w:t>
      </w:r>
      <w:r w:rsidRPr="00B476F3">
        <w:t xml:space="preserve">let function </w:t>
      </w:r>
      <w:r w:rsidR="003C35D6">
        <w:sym w:font="Symbol" w:char="F05B"/>
      </w:r>
      <w:r w:rsidR="003C35D6">
        <w:t>3</w:t>
      </w:r>
      <w:r w:rsidR="003C35D6">
        <w:sym w:font="Symbol" w:char="F05D"/>
      </w:r>
      <w:r w:rsidRPr="00B476F3">
        <w:t>, where after the mean energy of each band was compared across stimuli types</w:t>
      </w:r>
      <w:r w:rsidR="00A66728" w:rsidRPr="00B476F3">
        <w:t xml:space="preserve"> for each frequency band</w:t>
      </w:r>
      <w:r w:rsidRPr="00B476F3">
        <w:t>.</w:t>
      </w:r>
      <w:r w:rsidR="007405EE" w:rsidRPr="00B476F3">
        <w:t xml:space="preserve"> </w:t>
      </w:r>
      <w:r w:rsidR="00A66728" w:rsidRPr="00B476F3">
        <w:t>S</w:t>
      </w:r>
      <w:r w:rsidR="007405EE" w:rsidRPr="00B476F3">
        <w:t xml:space="preserve">eparate one-way ANOVAs </w:t>
      </w:r>
      <w:r w:rsidR="00A66728" w:rsidRPr="00B476F3">
        <w:t>were</w:t>
      </w:r>
      <w:r w:rsidR="007405EE" w:rsidRPr="00B476F3">
        <w:t xml:space="preserve"> conducted for each frequency band. </w:t>
      </w:r>
    </w:p>
    <w:p w14:paraId="0373BBC1" w14:textId="77777777" w:rsidR="00A505F7" w:rsidRPr="00B476F3" w:rsidRDefault="00506730" w:rsidP="00A505F7">
      <w:pPr>
        <w:tabs>
          <w:tab w:val="clear" w:pos="4860"/>
        </w:tabs>
        <w:ind w:firstLine="720"/>
        <w:jc w:val="left"/>
      </w:pPr>
      <w:r w:rsidRPr="00B476F3">
        <w:rPr>
          <w:b/>
        </w:rPr>
        <w:t>Exp</w:t>
      </w:r>
      <w:r w:rsidR="0004070A" w:rsidRPr="00B476F3">
        <w:rPr>
          <w:b/>
        </w:rPr>
        <w:t>eriments</w:t>
      </w:r>
      <w:r w:rsidRPr="00B476F3">
        <w:rPr>
          <w:b/>
        </w:rPr>
        <w:t xml:space="preserve"> 1-3</w:t>
      </w:r>
      <w:r w:rsidRPr="00B476F3">
        <w:t xml:space="preserve">. The ANOVA at the lowest frequency band </w:t>
      </w:r>
      <w:r w:rsidR="00B476F3">
        <w:t>[</w:t>
      </w:r>
      <w:proofErr w:type="gramStart"/>
      <w:r w:rsidRPr="00B476F3">
        <w:rPr>
          <w:i/>
        </w:rPr>
        <w:t>F</w:t>
      </w:r>
      <w:r w:rsidR="00B476F3" w:rsidRPr="00B476F3">
        <w:t>(</w:t>
      </w:r>
      <w:proofErr w:type="gramEnd"/>
      <w:r w:rsidRPr="00B476F3">
        <w:t>2,</w:t>
      </w:r>
      <w:r w:rsidR="00C56F87" w:rsidRPr="00B476F3">
        <w:t xml:space="preserve"> </w:t>
      </w:r>
      <w:r w:rsidRPr="00B476F3">
        <w:t>52</w:t>
      </w:r>
      <w:r w:rsidR="00B476F3">
        <w:t>)</w:t>
      </w:r>
      <w:r w:rsidRPr="00B476F3">
        <w:t xml:space="preserve"> = 0.9, </w:t>
      </w:r>
      <w:r w:rsidRPr="00B476F3">
        <w:rPr>
          <w:i/>
        </w:rPr>
        <w:t>p</w:t>
      </w:r>
      <w:r w:rsidR="00B476F3">
        <w:t xml:space="preserve"> = .68]</w:t>
      </w:r>
      <w:r w:rsidRPr="00B476F3">
        <w:t xml:space="preserve"> revealed no differences in spatial energy among stimuli types. Similarly, at the next frequency b</w:t>
      </w:r>
      <w:r w:rsidR="00B476F3">
        <w:t>and, no differences were found [</w:t>
      </w:r>
      <w:proofErr w:type="gramStart"/>
      <w:r w:rsidRPr="00B476F3">
        <w:rPr>
          <w:i/>
        </w:rPr>
        <w:t>F</w:t>
      </w:r>
      <w:r w:rsidR="00B476F3">
        <w:t>(</w:t>
      </w:r>
      <w:proofErr w:type="gramEnd"/>
      <w:r w:rsidRPr="00B476F3">
        <w:t>2,</w:t>
      </w:r>
      <w:r w:rsidR="00C56F87" w:rsidRPr="00B476F3">
        <w:t xml:space="preserve"> </w:t>
      </w:r>
      <w:r w:rsidRPr="00B476F3">
        <w:t>52</w:t>
      </w:r>
      <w:r w:rsidR="00B476F3">
        <w:t>)</w:t>
      </w:r>
      <w:r w:rsidRPr="00B476F3">
        <w:t xml:space="preserve"> = 2.25, </w:t>
      </w:r>
      <w:r w:rsidRPr="00B476F3">
        <w:rPr>
          <w:i/>
        </w:rPr>
        <w:t xml:space="preserve">p </w:t>
      </w:r>
      <w:r w:rsidR="00B476F3">
        <w:t>= .12]</w:t>
      </w:r>
      <w:r w:rsidRPr="00B476F3">
        <w:t xml:space="preserve">. At the next to highest frequency band, no differences were found </w:t>
      </w:r>
      <w:r w:rsidR="00B476F3">
        <w:t>[</w:t>
      </w:r>
      <w:proofErr w:type="gramStart"/>
      <w:r w:rsidRPr="00B476F3">
        <w:rPr>
          <w:i/>
        </w:rPr>
        <w:t>F</w:t>
      </w:r>
      <w:r w:rsidR="00B476F3">
        <w:t>(</w:t>
      </w:r>
      <w:proofErr w:type="gramEnd"/>
      <w:r w:rsidRPr="00B476F3">
        <w:t>2,</w:t>
      </w:r>
      <w:r w:rsidR="00C56F87" w:rsidRPr="00B476F3">
        <w:t xml:space="preserve"> </w:t>
      </w:r>
      <w:r w:rsidRPr="00B476F3">
        <w:t>52</w:t>
      </w:r>
      <w:r w:rsidR="00B476F3">
        <w:t>)</w:t>
      </w:r>
      <w:r w:rsidRPr="00B476F3">
        <w:t xml:space="preserve"> = 0.37, </w:t>
      </w:r>
      <w:r w:rsidRPr="00B476F3">
        <w:rPr>
          <w:i/>
        </w:rPr>
        <w:t>p</w:t>
      </w:r>
      <w:r w:rsidR="00B476F3">
        <w:t xml:space="preserve"> = .69]</w:t>
      </w:r>
      <w:r w:rsidRPr="00B476F3">
        <w:t>. At the highest frequency b</w:t>
      </w:r>
      <w:r w:rsidR="00B476F3">
        <w:t>and, yet again no differences w</w:t>
      </w:r>
      <w:r w:rsidRPr="00B476F3">
        <w:t xml:space="preserve">ere found </w:t>
      </w:r>
      <w:r w:rsidR="00B476F3">
        <w:t>[</w:t>
      </w:r>
      <w:proofErr w:type="gramStart"/>
      <w:r w:rsidRPr="00B476F3">
        <w:rPr>
          <w:i/>
        </w:rPr>
        <w:t>F</w:t>
      </w:r>
      <w:r w:rsidR="00B476F3">
        <w:t>(</w:t>
      </w:r>
      <w:proofErr w:type="gramEnd"/>
      <w:r w:rsidRPr="00B476F3">
        <w:t>2,</w:t>
      </w:r>
      <w:r w:rsidR="00C56F87" w:rsidRPr="00B476F3">
        <w:t xml:space="preserve"> </w:t>
      </w:r>
      <w:r w:rsidRPr="00B476F3">
        <w:t>52</w:t>
      </w:r>
      <w:r w:rsidR="00B476F3">
        <w:t>)</w:t>
      </w:r>
      <w:r w:rsidRPr="00B476F3">
        <w:t xml:space="preserve"> = 0.68, </w:t>
      </w:r>
      <w:r w:rsidRPr="00B476F3">
        <w:rPr>
          <w:i/>
        </w:rPr>
        <w:t xml:space="preserve">p </w:t>
      </w:r>
      <w:r w:rsidR="00B476F3">
        <w:t>= .51]</w:t>
      </w:r>
      <w:r w:rsidRPr="00B476F3">
        <w:t>.</w:t>
      </w:r>
    </w:p>
    <w:p w14:paraId="09F6842D" w14:textId="77777777" w:rsidR="00C56F87" w:rsidRPr="00B476F3" w:rsidRDefault="005B576F" w:rsidP="00A505F7">
      <w:pPr>
        <w:tabs>
          <w:tab w:val="clear" w:pos="4860"/>
        </w:tabs>
        <w:ind w:firstLine="720"/>
        <w:jc w:val="left"/>
      </w:pPr>
      <w:r w:rsidRPr="00B476F3">
        <w:rPr>
          <w:b/>
        </w:rPr>
        <w:t>E</w:t>
      </w:r>
      <w:r w:rsidR="0004070A" w:rsidRPr="00B476F3">
        <w:rPr>
          <w:b/>
        </w:rPr>
        <w:t>xperiment</w:t>
      </w:r>
      <w:r w:rsidRPr="00B476F3">
        <w:rPr>
          <w:b/>
        </w:rPr>
        <w:t xml:space="preserve"> 4</w:t>
      </w:r>
      <w:r w:rsidR="00506730" w:rsidRPr="00B476F3">
        <w:rPr>
          <w:b/>
        </w:rPr>
        <w:t xml:space="preserve">. </w:t>
      </w:r>
      <w:r w:rsidR="00506730" w:rsidRPr="00B476F3">
        <w:t>A</w:t>
      </w:r>
      <w:r w:rsidR="00A66728" w:rsidRPr="00B476F3">
        <w:t>t the lo</w:t>
      </w:r>
      <w:r w:rsidR="00B476F3">
        <w:t>west frequency band, the ANOVA [</w:t>
      </w:r>
      <w:proofErr w:type="gramStart"/>
      <w:r w:rsidR="00A66728" w:rsidRPr="00B476F3">
        <w:rPr>
          <w:i/>
        </w:rPr>
        <w:t>F</w:t>
      </w:r>
      <w:r w:rsidR="00B476F3">
        <w:t>(</w:t>
      </w:r>
      <w:proofErr w:type="gramEnd"/>
      <w:r w:rsidR="00A66728" w:rsidRPr="00B476F3">
        <w:t>3,</w:t>
      </w:r>
      <w:r w:rsidR="00C56F87" w:rsidRPr="00B476F3">
        <w:t xml:space="preserve"> </w:t>
      </w:r>
      <w:r w:rsidR="00A66728" w:rsidRPr="00B476F3">
        <w:t>1</w:t>
      </w:r>
      <w:r w:rsidR="00C56F87" w:rsidRPr="00B476F3">
        <w:t xml:space="preserve"> </w:t>
      </w:r>
      <w:r w:rsidR="00A66728" w:rsidRPr="00B476F3">
        <w:t>55</w:t>
      </w:r>
      <w:r w:rsidR="00B476F3">
        <w:t>)</w:t>
      </w:r>
      <w:r w:rsidR="00A66728" w:rsidRPr="00B476F3">
        <w:t xml:space="preserve"> = 57.3, </w:t>
      </w:r>
      <w:r w:rsidR="00A66728" w:rsidRPr="00B476F3">
        <w:rPr>
          <w:i/>
        </w:rPr>
        <w:t>p</w:t>
      </w:r>
      <w:r w:rsidR="00B476F3">
        <w:t xml:space="preserve"> &lt; .001]</w:t>
      </w:r>
      <w:r w:rsidR="00A66728" w:rsidRPr="00B476F3">
        <w:t>, showed that spider images had higher energy than snake (</w:t>
      </w:r>
      <w:r w:rsidR="00A66728" w:rsidRPr="00B476F3">
        <w:rPr>
          <w:i/>
        </w:rPr>
        <w:t>p</w:t>
      </w:r>
      <w:r w:rsidR="00A66728" w:rsidRPr="00B476F3">
        <w:t xml:space="preserve"> &lt; .01), mushroom (</w:t>
      </w:r>
      <w:r w:rsidR="00A66728" w:rsidRPr="00B476F3">
        <w:rPr>
          <w:i/>
        </w:rPr>
        <w:t>p</w:t>
      </w:r>
      <w:r w:rsidR="00A66728" w:rsidRPr="00B476F3">
        <w:t xml:space="preserve"> &lt; .001), and flower images (</w:t>
      </w:r>
      <w:r w:rsidR="00A66728" w:rsidRPr="00B476F3">
        <w:rPr>
          <w:i/>
        </w:rPr>
        <w:t>p</w:t>
      </w:r>
      <w:r w:rsidR="00A66728" w:rsidRPr="00B476F3">
        <w:t xml:space="preserve"> &lt; .001)</w:t>
      </w:r>
      <w:r w:rsidRPr="00B476F3">
        <w:t>,</w:t>
      </w:r>
      <w:r w:rsidR="009E778E" w:rsidRPr="00B476F3">
        <w:t xml:space="preserve"> and snake images had higher energy than flower (</w:t>
      </w:r>
      <w:r w:rsidR="009E778E" w:rsidRPr="00B476F3">
        <w:rPr>
          <w:i/>
        </w:rPr>
        <w:t>p</w:t>
      </w:r>
      <w:r w:rsidR="009E778E" w:rsidRPr="00B476F3">
        <w:t xml:space="preserve"> &lt; .001) and mushroom</w:t>
      </w:r>
      <w:r w:rsidRPr="00B476F3">
        <w:t xml:space="preserve"> </w:t>
      </w:r>
      <w:r w:rsidR="009E778E" w:rsidRPr="00B476F3">
        <w:t>(</w:t>
      </w:r>
      <w:r w:rsidR="009E778E" w:rsidRPr="00B476F3">
        <w:rPr>
          <w:i/>
        </w:rPr>
        <w:t>p</w:t>
      </w:r>
      <w:r w:rsidR="009E778E" w:rsidRPr="00B476F3">
        <w:t xml:space="preserve"> &lt; .001) </w:t>
      </w:r>
      <w:r w:rsidRPr="00B476F3">
        <w:t xml:space="preserve">while flower and mushroom images </w:t>
      </w:r>
      <w:r w:rsidR="009E778E" w:rsidRPr="00B476F3">
        <w:t xml:space="preserve">were comparable </w:t>
      </w:r>
      <w:r w:rsidRPr="00B476F3">
        <w:t>(</w:t>
      </w:r>
      <w:r w:rsidRPr="00B476F3">
        <w:rPr>
          <w:i/>
        </w:rPr>
        <w:t>p</w:t>
      </w:r>
      <w:r w:rsidRPr="00B476F3">
        <w:t xml:space="preserve"> = .6)</w:t>
      </w:r>
      <w:r w:rsidR="00A66728" w:rsidRPr="00B476F3">
        <w:t xml:space="preserve">. </w:t>
      </w:r>
      <w:r w:rsidRPr="00B476F3">
        <w:t xml:space="preserve">Similarly, at the next frequency </w:t>
      </w:r>
      <w:r w:rsidR="00B476F3">
        <w:t>band [</w:t>
      </w:r>
      <w:proofErr w:type="gramStart"/>
      <w:r w:rsidRPr="00B476F3">
        <w:rPr>
          <w:i/>
        </w:rPr>
        <w:t>F</w:t>
      </w:r>
      <w:r w:rsidR="00B476F3" w:rsidRPr="00B476F3">
        <w:t>(</w:t>
      </w:r>
      <w:proofErr w:type="gramEnd"/>
      <w:r w:rsidRPr="00B476F3">
        <w:t>3,</w:t>
      </w:r>
      <w:r w:rsidR="00C56F87" w:rsidRPr="00B476F3">
        <w:t xml:space="preserve"> </w:t>
      </w:r>
      <w:r w:rsidRPr="00B476F3">
        <w:t>155</w:t>
      </w:r>
      <w:r w:rsidR="00B476F3">
        <w:t>)</w:t>
      </w:r>
      <w:r w:rsidRPr="00B476F3">
        <w:t xml:space="preserve"> = 92.75, </w:t>
      </w:r>
      <w:r w:rsidRPr="00B476F3">
        <w:rPr>
          <w:i/>
        </w:rPr>
        <w:t>p</w:t>
      </w:r>
      <w:r w:rsidR="00B476F3">
        <w:t xml:space="preserve"> &lt; .0001]</w:t>
      </w:r>
      <w:r w:rsidRPr="00B476F3">
        <w:t xml:space="preserve">, spider images had </w:t>
      </w:r>
      <w:r w:rsidRPr="00B476F3">
        <w:lastRenderedPageBreak/>
        <w:t>higher energy than snake (</w:t>
      </w:r>
      <w:r w:rsidRPr="00B476F3">
        <w:rPr>
          <w:i/>
        </w:rPr>
        <w:t>p</w:t>
      </w:r>
      <w:r w:rsidRPr="00B476F3">
        <w:t xml:space="preserve"> &lt; .01), mushroom (</w:t>
      </w:r>
      <w:r w:rsidR="00BC11AA" w:rsidRPr="00B476F3">
        <w:rPr>
          <w:i/>
        </w:rPr>
        <w:t>p</w:t>
      </w:r>
      <w:r w:rsidR="00BC11AA" w:rsidRPr="00B476F3">
        <w:t xml:space="preserve"> </w:t>
      </w:r>
      <w:r w:rsidRPr="00B476F3">
        <w:t>&lt; .001), and flower images (</w:t>
      </w:r>
      <w:r w:rsidRPr="00B476F3">
        <w:rPr>
          <w:i/>
        </w:rPr>
        <w:t xml:space="preserve">p </w:t>
      </w:r>
      <w:r w:rsidRPr="00B476F3">
        <w:t>&lt; .001)</w:t>
      </w:r>
      <w:r w:rsidR="009E778E" w:rsidRPr="00B476F3">
        <w:t>.</w:t>
      </w:r>
      <w:r w:rsidRPr="00B476F3">
        <w:t xml:space="preserve"> </w:t>
      </w:r>
      <w:r w:rsidR="009E778E" w:rsidRPr="00B476F3">
        <w:t>Snake images had higher energy than flower (</w:t>
      </w:r>
      <w:r w:rsidR="009E778E" w:rsidRPr="00B476F3">
        <w:rPr>
          <w:i/>
        </w:rPr>
        <w:t>p</w:t>
      </w:r>
      <w:r w:rsidR="009E778E" w:rsidRPr="00B476F3">
        <w:t xml:space="preserve"> &lt; .001) and mushroom images (</w:t>
      </w:r>
      <w:r w:rsidR="009E778E" w:rsidRPr="00B476F3">
        <w:rPr>
          <w:i/>
        </w:rPr>
        <w:t>p</w:t>
      </w:r>
      <w:r w:rsidR="009E778E" w:rsidRPr="00B476F3">
        <w:t xml:space="preserve"> &lt; .001) </w:t>
      </w:r>
      <w:r w:rsidRPr="00B476F3">
        <w:t>while flower and mushroom images did not differ (</w:t>
      </w:r>
      <w:r w:rsidRPr="00B476F3">
        <w:rPr>
          <w:i/>
        </w:rPr>
        <w:t>p</w:t>
      </w:r>
      <w:r w:rsidRPr="00B476F3">
        <w:t xml:space="preserve"> = .99). At the</w:t>
      </w:r>
      <w:r w:rsidR="00B476F3">
        <w:t xml:space="preserve"> second highest frequency band [</w:t>
      </w:r>
      <w:r w:rsidRPr="00B476F3">
        <w:rPr>
          <w:i/>
        </w:rPr>
        <w:t>F</w:t>
      </w:r>
      <w:r w:rsidR="00B476F3" w:rsidRPr="00B476F3">
        <w:t>(</w:t>
      </w:r>
      <w:r w:rsidRPr="00B476F3">
        <w:t>3,155</w:t>
      </w:r>
      <w:r w:rsidR="00B476F3">
        <w:t>)</w:t>
      </w:r>
      <w:r w:rsidRPr="00B476F3">
        <w:t xml:space="preserve"> = 85.9, </w:t>
      </w:r>
      <w:r w:rsidRPr="00B476F3">
        <w:rPr>
          <w:i/>
        </w:rPr>
        <w:t>p</w:t>
      </w:r>
      <w:r w:rsidR="00B476F3">
        <w:t xml:space="preserve"> &lt; .0001]</w:t>
      </w:r>
      <w:r w:rsidRPr="00B476F3">
        <w:t>, spider and snake images had higher energy than flower (</w:t>
      </w:r>
      <w:proofErr w:type="spellStart"/>
      <w:r w:rsidRPr="00B476F3">
        <w:rPr>
          <w:i/>
        </w:rPr>
        <w:t>p</w:t>
      </w:r>
      <w:r w:rsidR="002C33EA" w:rsidRPr="00B476F3">
        <w:t>s</w:t>
      </w:r>
      <w:proofErr w:type="spellEnd"/>
      <w:r w:rsidR="002C33EA" w:rsidRPr="00B476F3">
        <w:t xml:space="preserve"> &lt; .0001) and mushroom (</w:t>
      </w:r>
      <w:proofErr w:type="spellStart"/>
      <w:r w:rsidRPr="00B476F3">
        <w:rPr>
          <w:i/>
        </w:rPr>
        <w:t>p</w:t>
      </w:r>
      <w:r w:rsidRPr="00B476F3">
        <w:t>s</w:t>
      </w:r>
      <w:proofErr w:type="spellEnd"/>
      <w:r w:rsidRPr="00B476F3">
        <w:t xml:space="preserve"> &lt; .0001) images, while not differing from each other (</w:t>
      </w:r>
      <w:r w:rsidRPr="00B476F3">
        <w:rPr>
          <w:i/>
        </w:rPr>
        <w:t>p</w:t>
      </w:r>
      <w:r w:rsidRPr="00B476F3">
        <w:t xml:space="preserve"> =.</w:t>
      </w:r>
      <w:r w:rsidR="009E778E" w:rsidRPr="00B476F3">
        <w:t>32</w:t>
      </w:r>
      <w:r w:rsidRPr="00B476F3">
        <w:t>). Flower and mushroom images did not differ in energy (</w:t>
      </w:r>
      <w:r w:rsidRPr="00B476F3">
        <w:rPr>
          <w:i/>
        </w:rPr>
        <w:t>p</w:t>
      </w:r>
      <w:r w:rsidRPr="00B476F3">
        <w:t xml:space="preserve"> = .</w:t>
      </w:r>
      <w:r w:rsidR="009E778E" w:rsidRPr="00B476F3">
        <w:t>85</w:t>
      </w:r>
      <w:r w:rsidRPr="00B476F3">
        <w:t>). At the highest frequency band,</w:t>
      </w:r>
      <w:r w:rsidR="009E778E" w:rsidRPr="00B476F3">
        <w:t xml:space="preserve"> spider and snake images likewise had higher energy than flower (</w:t>
      </w:r>
      <w:proofErr w:type="spellStart"/>
      <w:r w:rsidR="009E778E" w:rsidRPr="00B476F3">
        <w:rPr>
          <w:i/>
        </w:rPr>
        <w:t>p</w:t>
      </w:r>
      <w:r w:rsidR="009E778E" w:rsidRPr="00B476F3">
        <w:t>s</w:t>
      </w:r>
      <w:proofErr w:type="spellEnd"/>
      <w:r w:rsidR="009E778E" w:rsidRPr="00B476F3">
        <w:t xml:space="preserve"> &lt; .0001) and mushroom (</w:t>
      </w:r>
      <w:proofErr w:type="spellStart"/>
      <w:r w:rsidR="009E778E" w:rsidRPr="00B476F3">
        <w:rPr>
          <w:i/>
        </w:rPr>
        <w:t>p</w:t>
      </w:r>
      <w:r w:rsidR="009E778E" w:rsidRPr="00B476F3">
        <w:t>s</w:t>
      </w:r>
      <w:proofErr w:type="spellEnd"/>
      <w:r w:rsidR="009E778E" w:rsidRPr="00B476F3">
        <w:t xml:space="preserve"> &lt; .0001) images, while not differing from each other (</w:t>
      </w:r>
      <w:r w:rsidR="009E778E" w:rsidRPr="00B476F3">
        <w:rPr>
          <w:i/>
        </w:rPr>
        <w:t>p</w:t>
      </w:r>
      <w:r w:rsidR="009E778E" w:rsidRPr="00B476F3">
        <w:t xml:space="preserve"> =.56). Again, flower and mushroom images did not differ in energy (</w:t>
      </w:r>
      <w:r w:rsidR="009E778E" w:rsidRPr="00B476F3">
        <w:rPr>
          <w:i/>
        </w:rPr>
        <w:t>p</w:t>
      </w:r>
      <w:r w:rsidR="009E778E" w:rsidRPr="00B476F3">
        <w:t xml:space="preserve"> = .47). </w:t>
      </w:r>
    </w:p>
    <w:p w14:paraId="51397A81" w14:textId="77777777" w:rsidR="004A6D48" w:rsidRPr="00B476F3" w:rsidRDefault="00A505F7" w:rsidP="00A505F7">
      <w:pPr>
        <w:tabs>
          <w:tab w:val="clear" w:pos="4860"/>
          <w:tab w:val="left" w:pos="720"/>
        </w:tabs>
        <w:jc w:val="left"/>
      </w:pPr>
      <w:r w:rsidRPr="00B476F3">
        <w:tab/>
      </w:r>
      <w:r w:rsidR="009E778E" w:rsidRPr="00B476F3">
        <w:t xml:space="preserve">In summary, </w:t>
      </w:r>
      <w:r w:rsidR="0085756D" w:rsidRPr="00B476F3">
        <w:t>in the stimuli set used for Experiments</w:t>
      </w:r>
      <w:r w:rsidRPr="00B476F3">
        <w:t xml:space="preserve"> 1-3, there were no reliable spatial energy differences at any frequency band. Regard</w:t>
      </w:r>
      <w:r w:rsidR="0085756D" w:rsidRPr="00B476F3">
        <w:t>ing the stimuli set used in Experiment</w:t>
      </w:r>
      <w:r w:rsidRPr="00B476F3">
        <w:t xml:space="preserve"> 4, </w:t>
      </w:r>
      <w:r w:rsidR="009E778E" w:rsidRPr="00B476F3">
        <w:t xml:space="preserve">spider images had higher energy than both snakes and neutral images (mushrooms and flowers) in the lower two frequency bands, and snake images had higher energy than flower and mushroom images in the lower two frequency bands. At the higher frequency bands, snakes and spiders were comparable, both having higher spatial energy than mushroom and flower images. </w:t>
      </w:r>
      <w:r w:rsidR="00775B7A" w:rsidRPr="00B476F3">
        <w:t xml:space="preserve">Critically, because snake stimuli had lower energy than spiders at the lower frequency bands, and </w:t>
      </w:r>
      <w:r w:rsidR="00376076" w:rsidRPr="00B476F3">
        <w:t xml:space="preserve">were </w:t>
      </w:r>
      <w:r w:rsidR="00775B7A" w:rsidRPr="00B476F3">
        <w:t xml:space="preserve">comparable at the two higher frequency bands, differences in spatial frequency can not account for the snake specific attention capture at high </w:t>
      </w:r>
      <w:r w:rsidR="0085756D" w:rsidRPr="00B476F3">
        <w:t xml:space="preserve">perceptual load reported in Experiment </w:t>
      </w:r>
      <w:r w:rsidR="00775B7A" w:rsidRPr="00B476F3">
        <w:t>4.</w:t>
      </w:r>
    </w:p>
    <w:p w14:paraId="251D7DA2" w14:textId="77777777" w:rsidR="0004070A" w:rsidRDefault="0004070A" w:rsidP="00B52CBD">
      <w:pPr>
        <w:jc w:val="left"/>
        <w:rPr>
          <w:b/>
        </w:rPr>
      </w:pPr>
    </w:p>
    <w:p w14:paraId="7769705D" w14:textId="77777777" w:rsidR="0004070A" w:rsidRDefault="0004070A" w:rsidP="00B52CBD">
      <w:pPr>
        <w:jc w:val="left"/>
        <w:rPr>
          <w:b/>
        </w:rPr>
      </w:pPr>
    </w:p>
    <w:p w14:paraId="06680426" w14:textId="77777777" w:rsidR="00703714" w:rsidRDefault="00703714">
      <w:pPr>
        <w:tabs>
          <w:tab w:val="clear" w:pos="4860"/>
        </w:tabs>
        <w:spacing w:line="240" w:lineRule="auto"/>
        <w:jc w:val="left"/>
        <w:rPr>
          <w:b/>
        </w:rPr>
      </w:pPr>
      <w:r>
        <w:rPr>
          <w:b/>
        </w:rPr>
        <w:br w:type="page"/>
      </w:r>
    </w:p>
    <w:p w14:paraId="230888B0" w14:textId="7C6694D1" w:rsidR="003F1BED" w:rsidRPr="0004070A" w:rsidRDefault="00BE6C1B" w:rsidP="00703714">
      <w:pPr>
        <w:tabs>
          <w:tab w:val="clear" w:pos="4860"/>
        </w:tabs>
        <w:spacing w:line="240" w:lineRule="auto"/>
        <w:jc w:val="left"/>
        <w:rPr>
          <w:b/>
        </w:rPr>
      </w:pPr>
      <w:r w:rsidRPr="0004070A">
        <w:rPr>
          <w:b/>
        </w:rPr>
        <w:lastRenderedPageBreak/>
        <w:t xml:space="preserve">Supplementary Information </w:t>
      </w:r>
      <w:r w:rsidR="003F1BED" w:rsidRPr="0004070A">
        <w:rPr>
          <w:b/>
        </w:rPr>
        <w:t>References</w:t>
      </w:r>
    </w:p>
    <w:p w14:paraId="197086CE" w14:textId="77777777" w:rsidR="003F1BED" w:rsidRPr="0004070A" w:rsidRDefault="003F1BED" w:rsidP="003C35D6">
      <w:pPr>
        <w:spacing w:line="240" w:lineRule="auto"/>
        <w:jc w:val="left"/>
      </w:pPr>
    </w:p>
    <w:p w14:paraId="0DC9286C" w14:textId="77777777" w:rsidR="00721C13" w:rsidRPr="009B55BB" w:rsidRDefault="003C35D6" w:rsidP="00721C13">
      <w:pPr>
        <w:spacing w:line="240" w:lineRule="auto"/>
        <w:ind w:left="720" w:hanging="720"/>
        <w:jc w:val="both"/>
        <w:rPr>
          <w:noProof/>
        </w:rPr>
      </w:pPr>
      <w:proofErr w:type="gramStart"/>
      <w:r>
        <w:t xml:space="preserve">1. </w:t>
      </w:r>
      <w:r w:rsidR="00721C13" w:rsidRPr="009B55BB">
        <w:rPr>
          <w:noProof/>
        </w:rPr>
        <w:t>Wolfe JM (1998) Visual search</w:t>
      </w:r>
      <w:proofErr w:type="gramEnd"/>
      <w:r w:rsidR="00721C13" w:rsidRPr="009B55BB">
        <w:rPr>
          <w:noProof/>
        </w:rPr>
        <w:t>. In: Pashler H, editor. Attention. Hove, UK: Psychology Press. pp. 13-73.</w:t>
      </w:r>
    </w:p>
    <w:p w14:paraId="7A27947A" w14:textId="43CC403C" w:rsidR="00BF02F9" w:rsidRPr="00721C13" w:rsidRDefault="003C35D6" w:rsidP="00721C13">
      <w:pPr>
        <w:tabs>
          <w:tab w:val="left" w:pos="1435"/>
        </w:tabs>
        <w:suppressAutoHyphens/>
        <w:spacing w:line="240" w:lineRule="auto"/>
        <w:ind w:left="1435" w:hanging="1435"/>
        <w:contextualSpacing/>
        <w:jc w:val="both"/>
      </w:pPr>
      <w:r>
        <w:t xml:space="preserve">2. </w:t>
      </w:r>
      <w:proofErr w:type="spellStart"/>
      <w:r w:rsidR="00721C13">
        <w:t>Delplanque</w:t>
      </w:r>
      <w:proofErr w:type="spellEnd"/>
      <w:r w:rsidR="00721C13">
        <w:t xml:space="preserve"> S, </w:t>
      </w:r>
      <w:proofErr w:type="spellStart"/>
      <w:r w:rsidR="00721C13">
        <w:t>N´diaye</w:t>
      </w:r>
      <w:proofErr w:type="spellEnd"/>
      <w:r w:rsidR="00721C13">
        <w:t xml:space="preserve"> K, Scherer K</w:t>
      </w:r>
      <w:r w:rsidR="0004070A">
        <w:t>,</w:t>
      </w:r>
      <w:r w:rsidR="00721C13">
        <w:t xml:space="preserve"> &amp; </w:t>
      </w:r>
      <w:proofErr w:type="spellStart"/>
      <w:r w:rsidR="00721C13">
        <w:t>Grandjean</w:t>
      </w:r>
      <w:proofErr w:type="spellEnd"/>
      <w:r w:rsidR="00721C13">
        <w:t xml:space="preserve"> D</w:t>
      </w:r>
      <w:r w:rsidR="0004070A" w:rsidRPr="0004070A">
        <w:t xml:space="preserve"> </w:t>
      </w:r>
      <w:r w:rsidR="00721C13">
        <w:t>(</w:t>
      </w:r>
      <w:r w:rsidR="0004070A" w:rsidRPr="0004070A">
        <w:t>2007</w:t>
      </w:r>
      <w:r w:rsidR="00721C13">
        <w:t>)</w:t>
      </w:r>
      <w:r w:rsidR="00BF1D75">
        <w:t xml:space="preserve"> Spatial frequencies or </w:t>
      </w:r>
      <w:r w:rsidR="0004070A" w:rsidRPr="0004070A">
        <w:t xml:space="preserve">emotional effects? </w:t>
      </w:r>
      <w:proofErr w:type="gramStart"/>
      <w:r w:rsidR="0004070A" w:rsidRPr="0004070A">
        <w:t>A systematic measure of spatial frequencies of IAPS pictures by a discrete wavelet analysis.</w:t>
      </w:r>
      <w:proofErr w:type="gramEnd"/>
      <w:r w:rsidR="0004070A">
        <w:t xml:space="preserve"> </w:t>
      </w:r>
      <w:r w:rsidR="00721C13" w:rsidRPr="00721C13">
        <w:rPr>
          <w:lang w:eastAsia="sv-SE"/>
        </w:rPr>
        <w:t>J</w:t>
      </w:r>
      <w:r w:rsidR="00721C13">
        <w:rPr>
          <w:lang w:eastAsia="sv-SE"/>
        </w:rPr>
        <w:t xml:space="preserve"> </w:t>
      </w:r>
      <w:proofErr w:type="spellStart"/>
      <w:r w:rsidR="00721C13">
        <w:rPr>
          <w:lang w:eastAsia="sv-SE"/>
        </w:rPr>
        <w:t>Neurosci</w:t>
      </w:r>
      <w:proofErr w:type="spellEnd"/>
      <w:r w:rsidR="00721C13" w:rsidRPr="00721C13">
        <w:rPr>
          <w:lang w:eastAsia="sv-SE"/>
        </w:rPr>
        <w:t xml:space="preserve"> Meth</w:t>
      </w:r>
      <w:r w:rsidR="0004070A" w:rsidRPr="00721C13">
        <w:rPr>
          <w:rStyle w:val="Strong"/>
          <w:b w:val="0"/>
          <w:i/>
        </w:rPr>
        <w:t xml:space="preserve"> 165</w:t>
      </w:r>
      <w:r w:rsidR="00721C13">
        <w:rPr>
          <w:rStyle w:val="Strong"/>
          <w:b w:val="0"/>
        </w:rPr>
        <w:t>:</w:t>
      </w:r>
      <w:r w:rsidR="0004070A" w:rsidRPr="00721C13">
        <w:rPr>
          <w:rStyle w:val="Strong"/>
          <w:b w:val="0"/>
        </w:rPr>
        <w:t xml:space="preserve"> 144-150.</w:t>
      </w:r>
      <w:r w:rsidR="0004070A" w:rsidRPr="00721C13">
        <w:rPr>
          <w:rStyle w:val="Strong"/>
        </w:rPr>
        <w:t xml:space="preserve"> </w:t>
      </w:r>
    </w:p>
    <w:p w14:paraId="1728F4CF" w14:textId="77777777" w:rsidR="003C35D6" w:rsidRPr="00721C13" w:rsidRDefault="003C35D6" w:rsidP="003C35D6">
      <w:pPr>
        <w:spacing w:line="240" w:lineRule="auto"/>
        <w:contextualSpacing/>
        <w:jc w:val="left"/>
      </w:pPr>
    </w:p>
    <w:p w14:paraId="28909653" w14:textId="2ACA7506" w:rsidR="00D8257D" w:rsidRPr="00402C93" w:rsidRDefault="003C35D6" w:rsidP="003C35D6">
      <w:pPr>
        <w:spacing w:line="240" w:lineRule="auto"/>
        <w:ind w:left="567" w:hanging="567"/>
        <w:contextualSpacing/>
        <w:jc w:val="left"/>
      </w:pPr>
      <w:r>
        <w:t xml:space="preserve">3. </w:t>
      </w:r>
      <w:proofErr w:type="spellStart"/>
      <w:r>
        <w:t>Peli</w:t>
      </w:r>
      <w:proofErr w:type="spellEnd"/>
      <w:r>
        <w:t xml:space="preserve"> </w:t>
      </w:r>
      <w:r w:rsidR="000814F7" w:rsidRPr="00402C93">
        <w:t xml:space="preserve">E (1990) Contrast in complex images. </w:t>
      </w:r>
      <w:r w:rsidR="00721C13">
        <w:rPr>
          <w:i/>
          <w:lang w:eastAsia="sv-SE"/>
        </w:rPr>
        <w:t xml:space="preserve">J Opt </w:t>
      </w:r>
      <w:proofErr w:type="spellStart"/>
      <w:r w:rsidR="00721C13">
        <w:rPr>
          <w:i/>
          <w:lang w:eastAsia="sv-SE"/>
        </w:rPr>
        <w:t>Soc</w:t>
      </w:r>
      <w:proofErr w:type="spellEnd"/>
      <w:r w:rsidR="00721C13">
        <w:rPr>
          <w:i/>
          <w:lang w:eastAsia="sv-SE"/>
        </w:rPr>
        <w:t xml:space="preserve"> Am B: Opt </w:t>
      </w:r>
      <w:proofErr w:type="spellStart"/>
      <w:r w:rsidR="00721C13">
        <w:rPr>
          <w:i/>
          <w:lang w:eastAsia="sv-SE"/>
        </w:rPr>
        <w:t>Phys</w:t>
      </w:r>
      <w:proofErr w:type="spellEnd"/>
      <w:r w:rsidR="000814F7" w:rsidRPr="00402C93">
        <w:rPr>
          <w:i/>
        </w:rPr>
        <w:t xml:space="preserve"> 7</w:t>
      </w:r>
      <w:r w:rsidR="00721C13">
        <w:t>:</w:t>
      </w:r>
      <w:r>
        <w:t xml:space="preserve"> </w:t>
      </w:r>
      <w:r w:rsidR="000814F7" w:rsidRPr="00402C93">
        <w:t>2032-</w:t>
      </w:r>
      <w:r w:rsidR="00441EDC" w:rsidRPr="00402C93">
        <w:t>2040</w:t>
      </w:r>
      <w:r w:rsidR="003B3D46" w:rsidRPr="00402C93">
        <w:t>.</w:t>
      </w:r>
    </w:p>
    <w:p w14:paraId="24E0EFB3" w14:textId="733F5A8E" w:rsidR="006958A8" w:rsidRDefault="006958A8" w:rsidP="003C35D6">
      <w:pPr>
        <w:spacing w:line="240" w:lineRule="auto"/>
        <w:contextualSpacing/>
        <w:jc w:val="left"/>
        <w:rPr>
          <w:rFonts w:ascii="Arial" w:hAnsi="Arial" w:cs="Arial"/>
        </w:rPr>
      </w:pPr>
    </w:p>
    <w:p w14:paraId="6F48646D" w14:textId="77777777" w:rsidR="006958A8" w:rsidRPr="006958A8" w:rsidRDefault="006958A8" w:rsidP="00B52CBD">
      <w:pPr>
        <w:jc w:val="left"/>
        <w:rPr>
          <w:rFonts w:ascii="Arial" w:hAnsi="Arial" w:cs="Arial"/>
        </w:rPr>
      </w:pPr>
    </w:p>
    <w:sectPr w:rsidR="006958A8" w:rsidRPr="006958A8" w:rsidSect="005336D3">
      <w:headerReference w:type="default" r:id="rId10"/>
      <w:footerReference w:type="even" r:id="rId11"/>
      <w:footerReference w:type="default" r:id="rId12"/>
      <w:pgSz w:w="11907" w:h="16840"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4CBA68" w14:textId="77777777" w:rsidR="003C35D6" w:rsidRDefault="003C35D6" w:rsidP="00B52CBD">
      <w:r>
        <w:separator/>
      </w:r>
    </w:p>
  </w:endnote>
  <w:endnote w:type="continuationSeparator" w:id="0">
    <w:p w14:paraId="1775A825" w14:textId="77777777" w:rsidR="003C35D6" w:rsidRDefault="003C35D6" w:rsidP="00B52C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CDB0DD" w14:textId="77777777" w:rsidR="003C35D6" w:rsidRDefault="003C35D6" w:rsidP="003C35D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B86F765" w14:textId="77777777" w:rsidR="003C35D6" w:rsidRDefault="003C35D6" w:rsidP="005336D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D63E64" w14:textId="77777777" w:rsidR="003C35D6" w:rsidRDefault="003C35D6" w:rsidP="005336D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E2A692" w14:textId="77777777" w:rsidR="003C35D6" w:rsidRDefault="003C35D6" w:rsidP="00B52CBD">
      <w:r>
        <w:separator/>
      </w:r>
    </w:p>
  </w:footnote>
  <w:footnote w:type="continuationSeparator" w:id="0">
    <w:p w14:paraId="1842B3EE" w14:textId="77777777" w:rsidR="003C35D6" w:rsidRDefault="003C35D6" w:rsidP="00B52CB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872A5E" w14:textId="2A0D5F59" w:rsidR="003C35D6" w:rsidRDefault="003C35D6" w:rsidP="00B52CBD">
    <w:pPr>
      <w:pStyle w:val="Header"/>
    </w:pPr>
    <w:r>
      <w:rPr>
        <w:rStyle w:val="PageNumber"/>
      </w:rPr>
      <w:tab/>
      <w:t xml:space="preserve">                                                                                       </w:t>
    </w:r>
    <w:r>
      <w:rPr>
        <w:rStyle w:val="PageNumber"/>
      </w:rPr>
      <w:tab/>
    </w:r>
    <w:r>
      <w:rPr>
        <w:rStyle w:val="PageNumber"/>
      </w:rPr>
      <w:tab/>
    </w:r>
    <w:r>
      <w:tab/>
      <w:t xml:space="preserve">                                                                                                               </w:t>
    </w:r>
    <w:r>
      <w:tab/>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1540C1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isplayBackgroundShap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6000"/>
    <w:rsid w:val="0000305E"/>
    <w:rsid w:val="000075BD"/>
    <w:rsid w:val="00012426"/>
    <w:rsid w:val="000158CB"/>
    <w:rsid w:val="0002138E"/>
    <w:rsid w:val="00032A53"/>
    <w:rsid w:val="00033719"/>
    <w:rsid w:val="0004070A"/>
    <w:rsid w:val="00040D6B"/>
    <w:rsid w:val="00043A4A"/>
    <w:rsid w:val="000443C0"/>
    <w:rsid w:val="00050645"/>
    <w:rsid w:val="000526F5"/>
    <w:rsid w:val="00055FF3"/>
    <w:rsid w:val="000623E8"/>
    <w:rsid w:val="0006509D"/>
    <w:rsid w:val="00065928"/>
    <w:rsid w:val="0006686D"/>
    <w:rsid w:val="00072CC0"/>
    <w:rsid w:val="00073811"/>
    <w:rsid w:val="00076AC3"/>
    <w:rsid w:val="0008014A"/>
    <w:rsid w:val="000814F7"/>
    <w:rsid w:val="00090F99"/>
    <w:rsid w:val="00091C9B"/>
    <w:rsid w:val="000A1F31"/>
    <w:rsid w:val="000A54FB"/>
    <w:rsid w:val="000B00C0"/>
    <w:rsid w:val="000B1B99"/>
    <w:rsid w:val="000C27A7"/>
    <w:rsid w:val="000C7880"/>
    <w:rsid w:val="000D6EE6"/>
    <w:rsid w:val="000D78A0"/>
    <w:rsid w:val="000F32C1"/>
    <w:rsid w:val="000F41C1"/>
    <w:rsid w:val="00103A9F"/>
    <w:rsid w:val="00104C3F"/>
    <w:rsid w:val="00105B7E"/>
    <w:rsid w:val="00111428"/>
    <w:rsid w:val="00116000"/>
    <w:rsid w:val="001220C8"/>
    <w:rsid w:val="00122AEC"/>
    <w:rsid w:val="001249A7"/>
    <w:rsid w:val="00126C98"/>
    <w:rsid w:val="00133755"/>
    <w:rsid w:val="00136A4B"/>
    <w:rsid w:val="00144981"/>
    <w:rsid w:val="00161CD5"/>
    <w:rsid w:val="00162987"/>
    <w:rsid w:val="00163823"/>
    <w:rsid w:val="001658DE"/>
    <w:rsid w:val="00167F54"/>
    <w:rsid w:val="00170155"/>
    <w:rsid w:val="00171035"/>
    <w:rsid w:val="0017642C"/>
    <w:rsid w:val="00181221"/>
    <w:rsid w:val="001860FF"/>
    <w:rsid w:val="001924C2"/>
    <w:rsid w:val="00193930"/>
    <w:rsid w:val="00194925"/>
    <w:rsid w:val="00194C7B"/>
    <w:rsid w:val="00196B7A"/>
    <w:rsid w:val="001A0A93"/>
    <w:rsid w:val="001A36C0"/>
    <w:rsid w:val="001A6CFA"/>
    <w:rsid w:val="001B3926"/>
    <w:rsid w:val="001B7314"/>
    <w:rsid w:val="001E3D90"/>
    <w:rsid w:val="001E754D"/>
    <w:rsid w:val="001F1B26"/>
    <w:rsid w:val="001F3F07"/>
    <w:rsid w:val="001F61DF"/>
    <w:rsid w:val="001F67D3"/>
    <w:rsid w:val="001F6BBC"/>
    <w:rsid w:val="001F7074"/>
    <w:rsid w:val="002104DC"/>
    <w:rsid w:val="00214A37"/>
    <w:rsid w:val="002155FF"/>
    <w:rsid w:val="00215766"/>
    <w:rsid w:val="00216084"/>
    <w:rsid w:val="00230E06"/>
    <w:rsid w:val="00237255"/>
    <w:rsid w:val="00244467"/>
    <w:rsid w:val="002502CD"/>
    <w:rsid w:val="00257D1D"/>
    <w:rsid w:val="00261949"/>
    <w:rsid w:val="0026700C"/>
    <w:rsid w:val="002712E8"/>
    <w:rsid w:val="00277D5A"/>
    <w:rsid w:val="0028273D"/>
    <w:rsid w:val="00283A85"/>
    <w:rsid w:val="00284AD4"/>
    <w:rsid w:val="002863BE"/>
    <w:rsid w:val="00286796"/>
    <w:rsid w:val="00290BF7"/>
    <w:rsid w:val="00290DFD"/>
    <w:rsid w:val="00296281"/>
    <w:rsid w:val="002A0E71"/>
    <w:rsid w:val="002A5D8C"/>
    <w:rsid w:val="002B06B2"/>
    <w:rsid w:val="002C05B4"/>
    <w:rsid w:val="002C33EA"/>
    <w:rsid w:val="002D6756"/>
    <w:rsid w:val="002D76D5"/>
    <w:rsid w:val="002E58CD"/>
    <w:rsid w:val="002E5D7F"/>
    <w:rsid w:val="002E6BD8"/>
    <w:rsid w:val="002F0C09"/>
    <w:rsid w:val="00302A4A"/>
    <w:rsid w:val="00305414"/>
    <w:rsid w:val="00310105"/>
    <w:rsid w:val="00311716"/>
    <w:rsid w:val="00316D2E"/>
    <w:rsid w:val="00323167"/>
    <w:rsid w:val="00323812"/>
    <w:rsid w:val="003243CA"/>
    <w:rsid w:val="00324A3D"/>
    <w:rsid w:val="0033270B"/>
    <w:rsid w:val="003522DF"/>
    <w:rsid w:val="00363DAF"/>
    <w:rsid w:val="00373096"/>
    <w:rsid w:val="003755FE"/>
    <w:rsid w:val="00375F78"/>
    <w:rsid w:val="00376076"/>
    <w:rsid w:val="003826A6"/>
    <w:rsid w:val="00384044"/>
    <w:rsid w:val="0038733B"/>
    <w:rsid w:val="003909C5"/>
    <w:rsid w:val="003976CC"/>
    <w:rsid w:val="003976DC"/>
    <w:rsid w:val="003978A9"/>
    <w:rsid w:val="003A08E6"/>
    <w:rsid w:val="003A5CDB"/>
    <w:rsid w:val="003B3D46"/>
    <w:rsid w:val="003B6600"/>
    <w:rsid w:val="003C35D6"/>
    <w:rsid w:val="003C5897"/>
    <w:rsid w:val="003C738C"/>
    <w:rsid w:val="003E1B8A"/>
    <w:rsid w:val="003E23E8"/>
    <w:rsid w:val="003E256A"/>
    <w:rsid w:val="003F1417"/>
    <w:rsid w:val="003F1BED"/>
    <w:rsid w:val="003F4A5B"/>
    <w:rsid w:val="00402C93"/>
    <w:rsid w:val="004125E0"/>
    <w:rsid w:val="00412843"/>
    <w:rsid w:val="004128C0"/>
    <w:rsid w:val="00412B2D"/>
    <w:rsid w:val="004270C4"/>
    <w:rsid w:val="004400E6"/>
    <w:rsid w:val="00441EDC"/>
    <w:rsid w:val="00443145"/>
    <w:rsid w:val="0046042E"/>
    <w:rsid w:val="0046432E"/>
    <w:rsid w:val="00464CDE"/>
    <w:rsid w:val="00471E84"/>
    <w:rsid w:val="00474446"/>
    <w:rsid w:val="00476ECC"/>
    <w:rsid w:val="0047790C"/>
    <w:rsid w:val="00483265"/>
    <w:rsid w:val="00491CB1"/>
    <w:rsid w:val="004931E4"/>
    <w:rsid w:val="00493429"/>
    <w:rsid w:val="0049391C"/>
    <w:rsid w:val="0049610C"/>
    <w:rsid w:val="004A02B1"/>
    <w:rsid w:val="004A6D48"/>
    <w:rsid w:val="004B0A3C"/>
    <w:rsid w:val="004B6E08"/>
    <w:rsid w:val="004C70F6"/>
    <w:rsid w:val="004D00EF"/>
    <w:rsid w:val="004D27BF"/>
    <w:rsid w:val="004D3694"/>
    <w:rsid w:val="004D4AD4"/>
    <w:rsid w:val="004E1450"/>
    <w:rsid w:val="004E28CA"/>
    <w:rsid w:val="004E2C6B"/>
    <w:rsid w:val="004E442D"/>
    <w:rsid w:val="004F57B6"/>
    <w:rsid w:val="00504712"/>
    <w:rsid w:val="00504F40"/>
    <w:rsid w:val="005054BC"/>
    <w:rsid w:val="00506730"/>
    <w:rsid w:val="005072A2"/>
    <w:rsid w:val="00511ED6"/>
    <w:rsid w:val="00512F38"/>
    <w:rsid w:val="00514295"/>
    <w:rsid w:val="005173D2"/>
    <w:rsid w:val="00520D41"/>
    <w:rsid w:val="005322D8"/>
    <w:rsid w:val="005336D3"/>
    <w:rsid w:val="00540908"/>
    <w:rsid w:val="00540D68"/>
    <w:rsid w:val="00546943"/>
    <w:rsid w:val="0055266B"/>
    <w:rsid w:val="00561F99"/>
    <w:rsid w:val="00567373"/>
    <w:rsid w:val="00567D65"/>
    <w:rsid w:val="00573269"/>
    <w:rsid w:val="00577208"/>
    <w:rsid w:val="00577892"/>
    <w:rsid w:val="00585032"/>
    <w:rsid w:val="00587F8B"/>
    <w:rsid w:val="005917D0"/>
    <w:rsid w:val="00597AEB"/>
    <w:rsid w:val="005A33BD"/>
    <w:rsid w:val="005A382F"/>
    <w:rsid w:val="005B48EC"/>
    <w:rsid w:val="005B576F"/>
    <w:rsid w:val="005B7BC4"/>
    <w:rsid w:val="005D15C4"/>
    <w:rsid w:val="005D360E"/>
    <w:rsid w:val="005D59B3"/>
    <w:rsid w:val="005D7849"/>
    <w:rsid w:val="005E6242"/>
    <w:rsid w:val="005F0818"/>
    <w:rsid w:val="005F212A"/>
    <w:rsid w:val="005F327A"/>
    <w:rsid w:val="005F609F"/>
    <w:rsid w:val="005F63EA"/>
    <w:rsid w:val="00601D58"/>
    <w:rsid w:val="00607714"/>
    <w:rsid w:val="00607D0E"/>
    <w:rsid w:val="00622606"/>
    <w:rsid w:val="0063119A"/>
    <w:rsid w:val="00662001"/>
    <w:rsid w:val="00663C65"/>
    <w:rsid w:val="006739A1"/>
    <w:rsid w:val="00674048"/>
    <w:rsid w:val="00674165"/>
    <w:rsid w:val="00675B71"/>
    <w:rsid w:val="00690695"/>
    <w:rsid w:val="006958A8"/>
    <w:rsid w:val="0069703A"/>
    <w:rsid w:val="006A7DD9"/>
    <w:rsid w:val="006B51C8"/>
    <w:rsid w:val="006B5CF9"/>
    <w:rsid w:val="006B6C56"/>
    <w:rsid w:val="006C4A24"/>
    <w:rsid w:val="006D07AC"/>
    <w:rsid w:val="006D5C78"/>
    <w:rsid w:val="006D6141"/>
    <w:rsid w:val="006E04AF"/>
    <w:rsid w:val="006F012E"/>
    <w:rsid w:val="006F135A"/>
    <w:rsid w:val="0070039C"/>
    <w:rsid w:val="00701B07"/>
    <w:rsid w:val="0070350D"/>
    <w:rsid w:val="00703714"/>
    <w:rsid w:val="007116D1"/>
    <w:rsid w:val="00721C03"/>
    <w:rsid w:val="00721C13"/>
    <w:rsid w:val="007245F6"/>
    <w:rsid w:val="00726021"/>
    <w:rsid w:val="007318F6"/>
    <w:rsid w:val="00732C09"/>
    <w:rsid w:val="0073422F"/>
    <w:rsid w:val="00736163"/>
    <w:rsid w:val="00737CF7"/>
    <w:rsid w:val="007405EE"/>
    <w:rsid w:val="00745FA5"/>
    <w:rsid w:val="00757643"/>
    <w:rsid w:val="00773DDD"/>
    <w:rsid w:val="00775B7A"/>
    <w:rsid w:val="00775FB9"/>
    <w:rsid w:val="00777932"/>
    <w:rsid w:val="00777A0E"/>
    <w:rsid w:val="00780388"/>
    <w:rsid w:val="00786007"/>
    <w:rsid w:val="00787A51"/>
    <w:rsid w:val="00787C43"/>
    <w:rsid w:val="0079076D"/>
    <w:rsid w:val="007915F8"/>
    <w:rsid w:val="00795398"/>
    <w:rsid w:val="007A5FB2"/>
    <w:rsid w:val="007B019D"/>
    <w:rsid w:val="007B57AC"/>
    <w:rsid w:val="007C2336"/>
    <w:rsid w:val="007C2CBD"/>
    <w:rsid w:val="007C667F"/>
    <w:rsid w:val="007D7B2E"/>
    <w:rsid w:val="007E128B"/>
    <w:rsid w:val="007E2E19"/>
    <w:rsid w:val="007E527C"/>
    <w:rsid w:val="007F0937"/>
    <w:rsid w:val="007F6431"/>
    <w:rsid w:val="00803A64"/>
    <w:rsid w:val="008059D9"/>
    <w:rsid w:val="00822237"/>
    <w:rsid w:val="00830BC1"/>
    <w:rsid w:val="00835EA5"/>
    <w:rsid w:val="00840157"/>
    <w:rsid w:val="00846B96"/>
    <w:rsid w:val="008570CB"/>
    <w:rsid w:val="0085756D"/>
    <w:rsid w:val="00862DBC"/>
    <w:rsid w:val="00873F90"/>
    <w:rsid w:val="00885471"/>
    <w:rsid w:val="008964DA"/>
    <w:rsid w:val="00897E90"/>
    <w:rsid w:val="008A1A35"/>
    <w:rsid w:val="008A4450"/>
    <w:rsid w:val="008A61CF"/>
    <w:rsid w:val="008B0F02"/>
    <w:rsid w:val="008B1314"/>
    <w:rsid w:val="008B1EF2"/>
    <w:rsid w:val="008B538F"/>
    <w:rsid w:val="008B69B2"/>
    <w:rsid w:val="008C1D65"/>
    <w:rsid w:val="008D3F10"/>
    <w:rsid w:val="008D7964"/>
    <w:rsid w:val="008E7232"/>
    <w:rsid w:val="008F4189"/>
    <w:rsid w:val="008F5527"/>
    <w:rsid w:val="008F6315"/>
    <w:rsid w:val="0090017D"/>
    <w:rsid w:val="00901ECE"/>
    <w:rsid w:val="00904146"/>
    <w:rsid w:val="0092464C"/>
    <w:rsid w:val="009424B2"/>
    <w:rsid w:val="009456F5"/>
    <w:rsid w:val="009466A6"/>
    <w:rsid w:val="0095399A"/>
    <w:rsid w:val="0095660F"/>
    <w:rsid w:val="00963ED0"/>
    <w:rsid w:val="00965123"/>
    <w:rsid w:val="00965C88"/>
    <w:rsid w:val="00966A87"/>
    <w:rsid w:val="00974A32"/>
    <w:rsid w:val="00974F7B"/>
    <w:rsid w:val="009815F9"/>
    <w:rsid w:val="00987C33"/>
    <w:rsid w:val="009951EA"/>
    <w:rsid w:val="009A44C2"/>
    <w:rsid w:val="009B0321"/>
    <w:rsid w:val="009B0587"/>
    <w:rsid w:val="009B1583"/>
    <w:rsid w:val="009B6DC0"/>
    <w:rsid w:val="009C38E1"/>
    <w:rsid w:val="009C7365"/>
    <w:rsid w:val="009C7688"/>
    <w:rsid w:val="009E3086"/>
    <w:rsid w:val="009E6F2A"/>
    <w:rsid w:val="009E778E"/>
    <w:rsid w:val="009F04A1"/>
    <w:rsid w:val="009F11AD"/>
    <w:rsid w:val="009F1CFA"/>
    <w:rsid w:val="009F23C9"/>
    <w:rsid w:val="00A00F73"/>
    <w:rsid w:val="00A06741"/>
    <w:rsid w:val="00A12507"/>
    <w:rsid w:val="00A14701"/>
    <w:rsid w:val="00A2564B"/>
    <w:rsid w:val="00A30885"/>
    <w:rsid w:val="00A43438"/>
    <w:rsid w:val="00A444E9"/>
    <w:rsid w:val="00A505F7"/>
    <w:rsid w:val="00A66728"/>
    <w:rsid w:val="00A72204"/>
    <w:rsid w:val="00A766D5"/>
    <w:rsid w:val="00A972F6"/>
    <w:rsid w:val="00AA034F"/>
    <w:rsid w:val="00AA5788"/>
    <w:rsid w:val="00AA5D9E"/>
    <w:rsid w:val="00AA75A3"/>
    <w:rsid w:val="00AB052E"/>
    <w:rsid w:val="00AB5E87"/>
    <w:rsid w:val="00AB6840"/>
    <w:rsid w:val="00AC4343"/>
    <w:rsid w:val="00AD293A"/>
    <w:rsid w:val="00AD3AF6"/>
    <w:rsid w:val="00AD777E"/>
    <w:rsid w:val="00AE4D80"/>
    <w:rsid w:val="00AF440D"/>
    <w:rsid w:val="00AF6E0A"/>
    <w:rsid w:val="00B024A2"/>
    <w:rsid w:val="00B1066B"/>
    <w:rsid w:val="00B12526"/>
    <w:rsid w:val="00B4014C"/>
    <w:rsid w:val="00B442FF"/>
    <w:rsid w:val="00B476F3"/>
    <w:rsid w:val="00B51789"/>
    <w:rsid w:val="00B52CBD"/>
    <w:rsid w:val="00B54FE3"/>
    <w:rsid w:val="00B5603C"/>
    <w:rsid w:val="00B7027B"/>
    <w:rsid w:val="00B87769"/>
    <w:rsid w:val="00B922D0"/>
    <w:rsid w:val="00B93B11"/>
    <w:rsid w:val="00BA3B1C"/>
    <w:rsid w:val="00BA7DA5"/>
    <w:rsid w:val="00BB0A64"/>
    <w:rsid w:val="00BB3431"/>
    <w:rsid w:val="00BB791E"/>
    <w:rsid w:val="00BC088A"/>
    <w:rsid w:val="00BC11AA"/>
    <w:rsid w:val="00BC2ED9"/>
    <w:rsid w:val="00BC4C19"/>
    <w:rsid w:val="00BD0CE2"/>
    <w:rsid w:val="00BD46AA"/>
    <w:rsid w:val="00BD6C70"/>
    <w:rsid w:val="00BE1E99"/>
    <w:rsid w:val="00BE2623"/>
    <w:rsid w:val="00BE6C1B"/>
    <w:rsid w:val="00BF02F9"/>
    <w:rsid w:val="00BF0980"/>
    <w:rsid w:val="00BF1D75"/>
    <w:rsid w:val="00BF29C4"/>
    <w:rsid w:val="00C0314B"/>
    <w:rsid w:val="00C04693"/>
    <w:rsid w:val="00C0671A"/>
    <w:rsid w:val="00C173D1"/>
    <w:rsid w:val="00C212B9"/>
    <w:rsid w:val="00C32ED2"/>
    <w:rsid w:val="00C3678F"/>
    <w:rsid w:val="00C4046C"/>
    <w:rsid w:val="00C54AF9"/>
    <w:rsid w:val="00C56F87"/>
    <w:rsid w:val="00C7242B"/>
    <w:rsid w:val="00C738BE"/>
    <w:rsid w:val="00C77B96"/>
    <w:rsid w:val="00C94602"/>
    <w:rsid w:val="00C9755F"/>
    <w:rsid w:val="00CA79F1"/>
    <w:rsid w:val="00CB1F2A"/>
    <w:rsid w:val="00CB4402"/>
    <w:rsid w:val="00CC319B"/>
    <w:rsid w:val="00CC324A"/>
    <w:rsid w:val="00CC34DD"/>
    <w:rsid w:val="00CC3E91"/>
    <w:rsid w:val="00CD0EBE"/>
    <w:rsid w:val="00CD6AF0"/>
    <w:rsid w:val="00CD7EE2"/>
    <w:rsid w:val="00CE10B6"/>
    <w:rsid w:val="00CE51CB"/>
    <w:rsid w:val="00CE565E"/>
    <w:rsid w:val="00CE5794"/>
    <w:rsid w:val="00CE709B"/>
    <w:rsid w:val="00D00D7A"/>
    <w:rsid w:val="00D04C4F"/>
    <w:rsid w:val="00D065B2"/>
    <w:rsid w:val="00D12680"/>
    <w:rsid w:val="00D2052C"/>
    <w:rsid w:val="00D25481"/>
    <w:rsid w:val="00D357E4"/>
    <w:rsid w:val="00D360BA"/>
    <w:rsid w:val="00D3756E"/>
    <w:rsid w:val="00D40EAE"/>
    <w:rsid w:val="00D5407D"/>
    <w:rsid w:val="00D64CF2"/>
    <w:rsid w:val="00D6625E"/>
    <w:rsid w:val="00D7084C"/>
    <w:rsid w:val="00D81C1B"/>
    <w:rsid w:val="00D8257D"/>
    <w:rsid w:val="00D90E01"/>
    <w:rsid w:val="00D916CC"/>
    <w:rsid w:val="00D9550A"/>
    <w:rsid w:val="00DA0E96"/>
    <w:rsid w:val="00DA3A8C"/>
    <w:rsid w:val="00DA6A8F"/>
    <w:rsid w:val="00DD01AD"/>
    <w:rsid w:val="00DD0A13"/>
    <w:rsid w:val="00DD29E0"/>
    <w:rsid w:val="00DD4028"/>
    <w:rsid w:val="00DD5642"/>
    <w:rsid w:val="00DE0D36"/>
    <w:rsid w:val="00DE2F36"/>
    <w:rsid w:val="00DF53DF"/>
    <w:rsid w:val="00DF7CB9"/>
    <w:rsid w:val="00E03A41"/>
    <w:rsid w:val="00E0772D"/>
    <w:rsid w:val="00E07D9E"/>
    <w:rsid w:val="00E26570"/>
    <w:rsid w:val="00E314EF"/>
    <w:rsid w:val="00E35930"/>
    <w:rsid w:val="00E4470E"/>
    <w:rsid w:val="00E44724"/>
    <w:rsid w:val="00E5661C"/>
    <w:rsid w:val="00E63E78"/>
    <w:rsid w:val="00E645D5"/>
    <w:rsid w:val="00E74082"/>
    <w:rsid w:val="00E93DD7"/>
    <w:rsid w:val="00E975C6"/>
    <w:rsid w:val="00EA53FD"/>
    <w:rsid w:val="00ED3E33"/>
    <w:rsid w:val="00EE14FF"/>
    <w:rsid w:val="00EE2430"/>
    <w:rsid w:val="00EE3FF6"/>
    <w:rsid w:val="00EF12FE"/>
    <w:rsid w:val="00EF3CFC"/>
    <w:rsid w:val="00EF661B"/>
    <w:rsid w:val="00F0054F"/>
    <w:rsid w:val="00F01F2F"/>
    <w:rsid w:val="00F0274D"/>
    <w:rsid w:val="00F10715"/>
    <w:rsid w:val="00F121A0"/>
    <w:rsid w:val="00F22B52"/>
    <w:rsid w:val="00F25032"/>
    <w:rsid w:val="00F31F77"/>
    <w:rsid w:val="00F74673"/>
    <w:rsid w:val="00F85322"/>
    <w:rsid w:val="00F87F29"/>
    <w:rsid w:val="00F90329"/>
    <w:rsid w:val="00F90917"/>
    <w:rsid w:val="00F927EE"/>
    <w:rsid w:val="00F956DD"/>
    <w:rsid w:val="00FA4BC2"/>
    <w:rsid w:val="00FC5882"/>
    <w:rsid w:val="00FC6447"/>
    <w:rsid w:val="00FD4B2E"/>
    <w:rsid w:val="00FF03C7"/>
    <w:rsid w:val="00FF123F"/>
    <w:rsid w:val="00FF584D"/>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451C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uiPriority="22"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52CBD"/>
    <w:pPr>
      <w:tabs>
        <w:tab w:val="left" w:pos="4860"/>
      </w:tabs>
      <w:spacing w:line="480" w:lineRule="auto"/>
      <w:jc w:val="center"/>
    </w:pPr>
    <w:rPr>
      <w:sz w:val="24"/>
      <w:szCs w:val="24"/>
      <w:lang w:val="en-US" w:eastAsia="en-US"/>
    </w:rPr>
  </w:style>
  <w:style w:type="paragraph" w:styleId="Heading2">
    <w:name w:val="heading 2"/>
    <w:basedOn w:val="Normal"/>
    <w:next w:val="Normal"/>
    <w:link w:val="Heading2Char"/>
    <w:semiHidden/>
    <w:unhideWhenUsed/>
    <w:qFormat/>
    <w:rsid w:val="00214A37"/>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semiHidden/>
    <w:unhideWhenUsed/>
    <w:qFormat/>
    <w:rsid w:val="00214A37"/>
    <w:pPr>
      <w:keepNext/>
      <w:spacing w:before="240" w:after="60"/>
      <w:outlineLvl w:val="2"/>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116000"/>
    <w:pPr>
      <w:tabs>
        <w:tab w:val="center" w:pos="4419"/>
        <w:tab w:val="right" w:pos="8838"/>
      </w:tabs>
    </w:pPr>
  </w:style>
  <w:style w:type="character" w:styleId="PageNumber">
    <w:name w:val="page number"/>
    <w:basedOn w:val="DefaultParagraphFont"/>
    <w:rsid w:val="00116000"/>
  </w:style>
  <w:style w:type="character" w:styleId="Hyperlink">
    <w:name w:val="Hyperlink"/>
    <w:rsid w:val="00116000"/>
    <w:rPr>
      <w:color w:val="0000FF"/>
      <w:u w:val="single"/>
    </w:rPr>
  </w:style>
  <w:style w:type="character" w:styleId="CommentReference">
    <w:name w:val="annotation reference"/>
    <w:uiPriority w:val="99"/>
    <w:rsid w:val="00F927EE"/>
    <w:rPr>
      <w:sz w:val="16"/>
      <w:szCs w:val="16"/>
    </w:rPr>
  </w:style>
  <w:style w:type="paragraph" w:styleId="CommentText">
    <w:name w:val="annotation text"/>
    <w:basedOn w:val="Normal"/>
    <w:link w:val="CommentTextChar"/>
    <w:uiPriority w:val="99"/>
    <w:rsid w:val="00F927EE"/>
    <w:rPr>
      <w:sz w:val="20"/>
      <w:szCs w:val="20"/>
    </w:rPr>
  </w:style>
  <w:style w:type="character" w:customStyle="1" w:styleId="CommentTextChar">
    <w:name w:val="Comment Text Char"/>
    <w:link w:val="CommentText"/>
    <w:uiPriority w:val="99"/>
    <w:rsid w:val="00F927EE"/>
    <w:rPr>
      <w:lang w:val="en-US" w:eastAsia="en-US"/>
    </w:rPr>
  </w:style>
  <w:style w:type="paragraph" w:styleId="CommentSubject">
    <w:name w:val="annotation subject"/>
    <w:basedOn w:val="CommentText"/>
    <w:next w:val="CommentText"/>
    <w:link w:val="CommentSubjectChar"/>
    <w:rsid w:val="00F927EE"/>
    <w:rPr>
      <w:b/>
      <w:bCs/>
    </w:rPr>
  </w:style>
  <w:style w:type="character" w:customStyle="1" w:styleId="CommentSubjectChar">
    <w:name w:val="Comment Subject Char"/>
    <w:link w:val="CommentSubject"/>
    <w:rsid w:val="00F927EE"/>
    <w:rPr>
      <w:b/>
      <w:bCs/>
      <w:lang w:val="en-US" w:eastAsia="en-US"/>
    </w:rPr>
  </w:style>
  <w:style w:type="paragraph" w:styleId="BalloonText">
    <w:name w:val="Balloon Text"/>
    <w:basedOn w:val="Normal"/>
    <w:link w:val="BalloonTextChar"/>
    <w:rsid w:val="00F927EE"/>
    <w:rPr>
      <w:rFonts w:ascii="Tahoma" w:hAnsi="Tahoma" w:cs="Tahoma"/>
      <w:sz w:val="16"/>
      <w:szCs w:val="16"/>
    </w:rPr>
  </w:style>
  <w:style w:type="character" w:customStyle="1" w:styleId="BalloonTextChar">
    <w:name w:val="Balloon Text Char"/>
    <w:link w:val="BalloonText"/>
    <w:rsid w:val="00F927EE"/>
    <w:rPr>
      <w:rFonts w:ascii="Tahoma" w:hAnsi="Tahoma" w:cs="Tahoma"/>
      <w:sz w:val="16"/>
      <w:szCs w:val="16"/>
      <w:lang w:val="en-US" w:eastAsia="en-US"/>
    </w:rPr>
  </w:style>
  <w:style w:type="table" w:styleId="TableGrid">
    <w:name w:val="Table Grid"/>
    <w:basedOn w:val="TableNormal"/>
    <w:rsid w:val="00B1066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Simple1">
    <w:name w:val="Table Simple 1"/>
    <w:basedOn w:val="TableNormal"/>
    <w:rsid w:val="00D2052C"/>
    <w:pPr>
      <w:tabs>
        <w:tab w:val="left" w:pos="4860"/>
      </w:tabs>
      <w:spacing w:line="480" w:lineRule="auto"/>
      <w:jc w:val="center"/>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rsid w:val="00D2052C"/>
    <w:pPr>
      <w:tabs>
        <w:tab w:val="left" w:pos="4860"/>
      </w:tabs>
      <w:spacing w:line="480" w:lineRule="auto"/>
      <w:jc w:val="center"/>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Classic1">
    <w:name w:val="Table Classic 1"/>
    <w:basedOn w:val="TableNormal"/>
    <w:rsid w:val="00D2052C"/>
    <w:pPr>
      <w:tabs>
        <w:tab w:val="left" w:pos="4860"/>
      </w:tabs>
      <w:spacing w:line="480" w:lineRule="auto"/>
      <w:jc w:val="center"/>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Revision">
    <w:name w:val="Revision"/>
    <w:hidden/>
    <w:uiPriority w:val="99"/>
    <w:semiHidden/>
    <w:rsid w:val="008F4189"/>
    <w:rPr>
      <w:sz w:val="24"/>
      <w:szCs w:val="24"/>
      <w:lang w:val="en-US" w:eastAsia="en-US"/>
    </w:rPr>
  </w:style>
  <w:style w:type="character" w:customStyle="1" w:styleId="Heading2Char">
    <w:name w:val="Heading 2 Char"/>
    <w:basedOn w:val="DefaultParagraphFont"/>
    <w:link w:val="Heading2"/>
    <w:semiHidden/>
    <w:rsid w:val="00214A37"/>
    <w:rPr>
      <w:rFonts w:asciiTheme="majorHAnsi" w:eastAsiaTheme="majorEastAsia" w:hAnsiTheme="majorHAnsi" w:cstheme="majorBidi"/>
      <w:b/>
      <w:bCs/>
      <w:i/>
      <w:iCs/>
      <w:sz w:val="28"/>
      <w:szCs w:val="28"/>
      <w:lang w:val="en-US" w:eastAsia="en-US"/>
    </w:rPr>
  </w:style>
  <w:style w:type="character" w:customStyle="1" w:styleId="Heading3Char">
    <w:name w:val="Heading 3 Char"/>
    <w:basedOn w:val="DefaultParagraphFont"/>
    <w:link w:val="Heading3"/>
    <w:semiHidden/>
    <w:rsid w:val="00214A37"/>
    <w:rPr>
      <w:rFonts w:asciiTheme="majorHAnsi" w:eastAsiaTheme="majorEastAsia" w:hAnsiTheme="majorHAnsi" w:cstheme="majorBidi"/>
      <w:b/>
      <w:bCs/>
      <w:sz w:val="26"/>
      <w:szCs w:val="26"/>
      <w:lang w:val="en-US" w:eastAsia="en-US"/>
    </w:rPr>
  </w:style>
  <w:style w:type="character" w:styleId="Strong">
    <w:name w:val="Strong"/>
    <w:basedOn w:val="DefaultParagraphFont"/>
    <w:uiPriority w:val="22"/>
    <w:qFormat/>
    <w:rsid w:val="00D8257D"/>
    <w:rPr>
      <w:b/>
      <w:bCs/>
    </w:rPr>
  </w:style>
  <w:style w:type="paragraph" w:styleId="Footer">
    <w:name w:val="footer"/>
    <w:basedOn w:val="Normal"/>
    <w:link w:val="FooterChar"/>
    <w:rsid w:val="005336D3"/>
    <w:pPr>
      <w:tabs>
        <w:tab w:val="clear" w:pos="4860"/>
        <w:tab w:val="center" w:pos="4320"/>
        <w:tab w:val="right" w:pos="8640"/>
      </w:tabs>
      <w:spacing w:line="240" w:lineRule="auto"/>
    </w:pPr>
  </w:style>
  <w:style w:type="character" w:customStyle="1" w:styleId="FooterChar">
    <w:name w:val="Footer Char"/>
    <w:basedOn w:val="DefaultParagraphFont"/>
    <w:link w:val="Footer"/>
    <w:rsid w:val="005336D3"/>
    <w:rPr>
      <w:sz w:val="24"/>
      <w:szCs w:val="24"/>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uiPriority="22"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52CBD"/>
    <w:pPr>
      <w:tabs>
        <w:tab w:val="left" w:pos="4860"/>
      </w:tabs>
      <w:spacing w:line="480" w:lineRule="auto"/>
      <w:jc w:val="center"/>
    </w:pPr>
    <w:rPr>
      <w:sz w:val="24"/>
      <w:szCs w:val="24"/>
      <w:lang w:val="en-US" w:eastAsia="en-US"/>
    </w:rPr>
  </w:style>
  <w:style w:type="paragraph" w:styleId="Heading2">
    <w:name w:val="heading 2"/>
    <w:basedOn w:val="Normal"/>
    <w:next w:val="Normal"/>
    <w:link w:val="Heading2Char"/>
    <w:semiHidden/>
    <w:unhideWhenUsed/>
    <w:qFormat/>
    <w:rsid w:val="00214A37"/>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semiHidden/>
    <w:unhideWhenUsed/>
    <w:qFormat/>
    <w:rsid w:val="00214A37"/>
    <w:pPr>
      <w:keepNext/>
      <w:spacing w:before="240" w:after="60"/>
      <w:outlineLvl w:val="2"/>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116000"/>
    <w:pPr>
      <w:tabs>
        <w:tab w:val="center" w:pos="4419"/>
        <w:tab w:val="right" w:pos="8838"/>
      </w:tabs>
    </w:pPr>
  </w:style>
  <w:style w:type="character" w:styleId="PageNumber">
    <w:name w:val="page number"/>
    <w:basedOn w:val="DefaultParagraphFont"/>
    <w:rsid w:val="00116000"/>
  </w:style>
  <w:style w:type="character" w:styleId="Hyperlink">
    <w:name w:val="Hyperlink"/>
    <w:rsid w:val="00116000"/>
    <w:rPr>
      <w:color w:val="0000FF"/>
      <w:u w:val="single"/>
    </w:rPr>
  </w:style>
  <w:style w:type="character" w:styleId="CommentReference">
    <w:name w:val="annotation reference"/>
    <w:uiPriority w:val="99"/>
    <w:rsid w:val="00F927EE"/>
    <w:rPr>
      <w:sz w:val="16"/>
      <w:szCs w:val="16"/>
    </w:rPr>
  </w:style>
  <w:style w:type="paragraph" w:styleId="CommentText">
    <w:name w:val="annotation text"/>
    <w:basedOn w:val="Normal"/>
    <w:link w:val="CommentTextChar"/>
    <w:uiPriority w:val="99"/>
    <w:rsid w:val="00F927EE"/>
    <w:rPr>
      <w:sz w:val="20"/>
      <w:szCs w:val="20"/>
    </w:rPr>
  </w:style>
  <w:style w:type="character" w:customStyle="1" w:styleId="CommentTextChar">
    <w:name w:val="Comment Text Char"/>
    <w:link w:val="CommentText"/>
    <w:uiPriority w:val="99"/>
    <w:rsid w:val="00F927EE"/>
    <w:rPr>
      <w:lang w:val="en-US" w:eastAsia="en-US"/>
    </w:rPr>
  </w:style>
  <w:style w:type="paragraph" w:styleId="CommentSubject">
    <w:name w:val="annotation subject"/>
    <w:basedOn w:val="CommentText"/>
    <w:next w:val="CommentText"/>
    <w:link w:val="CommentSubjectChar"/>
    <w:rsid w:val="00F927EE"/>
    <w:rPr>
      <w:b/>
      <w:bCs/>
    </w:rPr>
  </w:style>
  <w:style w:type="character" w:customStyle="1" w:styleId="CommentSubjectChar">
    <w:name w:val="Comment Subject Char"/>
    <w:link w:val="CommentSubject"/>
    <w:rsid w:val="00F927EE"/>
    <w:rPr>
      <w:b/>
      <w:bCs/>
      <w:lang w:val="en-US" w:eastAsia="en-US"/>
    </w:rPr>
  </w:style>
  <w:style w:type="paragraph" w:styleId="BalloonText">
    <w:name w:val="Balloon Text"/>
    <w:basedOn w:val="Normal"/>
    <w:link w:val="BalloonTextChar"/>
    <w:rsid w:val="00F927EE"/>
    <w:rPr>
      <w:rFonts w:ascii="Tahoma" w:hAnsi="Tahoma" w:cs="Tahoma"/>
      <w:sz w:val="16"/>
      <w:szCs w:val="16"/>
    </w:rPr>
  </w:style>
  <w:style w:type="character" w:customStyle="1" w:styleId="BalloonTextChar">
    <w:name w:val="Balloon Text Char"/>
    <w:link w:val="BalloonText"/>
    <w:rsid w:val="00F927EE"/>
    <w:rPr>
      <w:rFonts w:ascii="Tahoma" w:hAnsi="Tahoma" w:cs="Tahoma"/>
      <w:sz w:val="16"/>
      <w:szCs w:val="16"/>
      <w:lang w:val="en-US" w:eastAsia="en-US"/>
    </w:rPr>
  </w:style>
  <w:style w:type="table" w:styleId="TableGrid">
    <w:name w:val="Table Grid"/>
    <w:basedOn w:val="TableNormal"/>
    <w:rsid w:val="00B1066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Simple1">
    <w:name w:val="Table Simple 1"/>
    <w:basedOn w:val="TableNormal"/>
    <w:rsid w:val="00D2052C"/>
    <w:pPr>
      <w:tabs>
        <w:tab w:val="left" w:pos="4860"/>
      </w:tabs>
      <w:spacing w:line="480" w:lineRule="auto"/>
      <w:jc w:val="center"/>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rsid w:val="00D2052C"/>
    <w:pPr>
      <w:tabs>
        <w:tab w:val="left" w:pos="4860"/>
      </w:tabs>
      <w:spacing w:line="480" w:lineRule="auto"/>
      <w:jc w:val="center"/>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Classic1">
    <w:name w:val="Table Classic 1"/>
    <w:basedOn w:val="TableNormal"/>
    <w:rsid w:val="00D2052C"/>
    <w:pPr>
      <w:tabs>
        <w:tab w:val="left" w:pos="4860"/>
      </w:tabs>
      <w:spacing w:line="480" w:lineRule="auto"/>
      <w:jc w:val="center"/>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Revision">
    <w:name w:val="Revision"/>
    <w:hidden/>
    <w:uiPriority w:val="99"/>
    <w:semiHidden/>
    <w:rsid w:val="008F4189"/>
    <w:rPr>
      <w:sz w:val="24"/>
      <w:szCs w:val="24"/>
      <w:lang w:val="en-US" w:eastAsia="en-US"/>
    </w:rPr>
  </w:style>
  <w:style w:type="character" w:customStyle="1" w:styleId="Heading2Char">
    <w:name w:val="Heading 2 Char"/>
    <w:basedOn w:val="DefaultParagraphFont"/>
    <w:link w:val="Heading2"/>
    <w:semiHidden/>
    <w:rsid w:val="00214A37"/>
    <w:rPr>
      <w:rFonts w:asciiTheme="majorHAnsi" w:eastAsiaTheme="majorEastAsia" w:hAnsiTheme="majorHAnsi" w:cstheme="majorBidi"/>
      <w:b/>
      <w:bCs/>
      <w:i/>
      <w:iCs/>
      <w:sz w:val="28"/>
      <w:szCs w:val="28"/>
      <w:lang w:val="en-US" w:eastAsia="en-US"/>
    </w:rPr>
  </w:style>
  <w:style w:type="character" w:customStyle="1" w:styleId="Heading3Char">
    <w:name w:val="Heading 3 Char"/>
    <w:basedOn w:val="DefaultParagraphFont"/>
    <w:link w:val="Heading3"/>
    <w:semiHidden/>
    <w:rsid w:val="00214A37"/>
    <w:rPr>
      <w:rFonts w:asciiTheme="majorHAnsi" w:eastAsiaTheme="majorEastAsia" w:hAnsiTheme="majorHAnsi" w:cstheme="majorBidi"/>
      <w:b/>
      <w:bCs/>
      <w:sz w:val="26"/>
      <w:szCs w:val="26"/>
      <w:lang w:val="en-US" w:eastAsia="en-US"/>
    </w:rPr>
  </w:style>
  <w:style w:type="character" w:styleId="Strong">
    <w:name w:val="Strong"/>
    <w:basedOn w:val="DefaultParagraphFont"/>
    <w:uiPriority w:val="22"/>
    <w:qFormat/>
    <w:rsid w:val="00D8257D"/>
    <w:rPr>
      <w:b/>
      <w:bCs/>
    </w:rPr>
  </w:style>
  <w:style w:type="paragraph" w:styleId="Footer">
    <w:name w:val="footer"/>
    <w:basedOn w:val="Normal"/>
    <w:link w:val="FooterChar"/>
    <w:rsid w:val="005336D3"/>
    <w:pPr>
      <w:tabs>
        <w:tab w:val="clear" w:pos="4860"/>
        <w:tab w:val="center" w:pos="4320"/>
        <w:tab w:val="right" w:pos="8640"/>
      </w:tabs>
      <w:spacing w:line="240" w:lineRule="auto"/>
    </w:pPr>
  </w:style>
  <w:style w:type="character" w:customStyle="1" w:styleId="FooterChar">
    <w:name w:val="Footer Char"/>
    <w:basedOn w:val="DefaultParagraphFont"/>
    <w:link w:val="Footer"/>
    <w:rsid w:val="005336D3"/>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4398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sandra.soares@ua.pt" TargetMode="External"/><Relationship Id="rId10"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E033B3-9AE1-7B4F-AFD5-5E8E983705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5</Pages>
  <Words>978</Words>
  <Characters>5578</Characters>
  <Application>Microsoft Macintosh Word</Application>
  <DocSecurity>0</DocSecurity>
  <Lines>46</Lines>
  <Paragraphs>13</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Supplementary Online Material for</vt:lpstr>
      <vt:lpstr>Supplementary Online Material for</vt:lpstr>
    </vt:vector>
  </TitlesOfParts>
  <Company>Karolinska</Company>
  <LinksUpToDate>false</LinksUpToDate>
  <CharactersWithSpaces>6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Online Material for</dc:title>
  <dc:creator>Sandra Soares</dc:creator>
  <cp:lastModifiedBy>Sandra Soares</cp:lastModifiedBy>
  <cp:revision>13</cp:revision>
  <dcterms:created xsi:type="dcterms:W3CDTF">2014-09-10T11:25:00Z</dcterms:created>
  <dcterms:modified xsi:type="dcterms:W3CDTF">2014-10-28T22:43:00Z</dcterms:modified>
</cp:coreProperties>
</file>